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CFCAA" w14:textId="154A3851" w:rsidR="002579A7" w:rsidRDefault="00FD6B5E" w:rsidP="002579A7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434128" wp14:editId="5B5F265C">
            <wp:extent cx="5278120" cy="42202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先验模型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5FD45" w14:textId="4BAAF9A2" w:rsidR="002579A7" w:rsidRPr="00763868" w:rsidRDefault="002579A7" w:rsidP="002579A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B4EF3">
        <w:rPr>
          <w:rFonts w:ascii="Times New Roman" w:hAnsi="Times New Roman" w:cs="Times New Roman"/>
          <w:b/>
          <w:sz w:val="20"/>
          <w:szCs w:val="20"/>
        </w:rPr>
        <w:t>Figure</w:t>
      </w:r>
      <w:r w:rsidRPr="000B4EF3"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1 </w:t>
      </w:r>
      <w:r w:rsidR="00850801">
        <w:rPr>
          <w:rFonts w:ascii="Times New Roman" w:hAnsi="Times New Roman" w:cs="Times New Roman"/>
          <w:sz w:val="20"/>
          <w:szCs w:val="20"/>
        </w:rPr>
        <w:t xml:space="preserve">A priory </w:t>
      </w:r>
      <w:r w:rsidRPr="00A4280C"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63868">
        <w:rPr>
          <w:rFonts w:ascii="Times New Roman" w:hAnsi="Times New Roman" w:cs="Times New Roman"/>
          <w:sz w:val="20"/>
          <w:szCs w:val="20"/>
        </w:rPr>
        <w:t>assessing direct and indirect</w:t>
      </w:r>
      <w:r w:rsidRPr="00A4280C">
        <w:rPr>
          <w:rFonts w:ascii="Times New Roman" w:hAnsi="Times New Roman" w:cs="Times New Roman"/>
          <w:sz w:val="20"/>
          <w:szCs w:val="20"/>
        </w:rPr>
        <w:t xml:space="preserve"> effects of </w:t>
      </w:r>
      <w:r>
        <w:rPr>
          <w:rFonts w:ascii="Times New Roman" w:hAnsi="Times New Roman" w:cs="Times New Roman" w:hint="eastAsia"/>
          <w:sz w:val="20"/>
          <w:szCs w:val="20"/>
        </w:rPr>
        <w:t>dominant plant</w:t>
      </w:r>
      <w:r w:rsidR="00763868">
        <w:rPr>
          <w:rFonts w:ascii="Times New Roman" w:hAnsi="Times New Roman" w:cs="Times New Roman"/>
          <w:sz w:val="20"/>
          <w:szCs w:val="20"/>
        </w:rPr>
        <w:t>s</w:t>
      </w:r>
      <w:r w:rsidRPr="00A4280C">
        <w:rPr>
          <w:rFonts w:ascii="Times New Roman" w:hAnsi="Times New Roman" w:cs="Times New Roman"/>
          <w:sz w:val="20"/>
          <w:szCs w:val="20"/>
        </w:rPr>
        <w:t xml:space="preserve"> on soil </w:t>
      </w:r>
      <w:r>
        <w:rPr>
          <w:rFonts w:ascii="Times New Roman" w:hAnsi="Times New Roman" w:cs="Times New Roman" w:hint="eastAsia"/>
          <w:sz w:val="20"/>
          <w:szCs w:val="20"/>
        </w:rPr>
        <w:t>nematode</w:t>
      </w:r>
      <w:r w:rsidR="00514650">
        <w:rPr>
          <w:rFonts w:ascii="Times New Roman" w:hAnsi="Times New Roman" w:cs="Times New Roman"/>
          <w:sz w:val="20"/>
          <w:szCs w:val="20"/>
        </w:rPr>
        <w:t>s</w:t>
      </w:r>
      <w:r w:rsidRPr="00A4280C">
        <w:rPr>
          <w:rFonts w:ascii="Times New Roman" w:hAnsi="Times New Roman" w:cs="Times New Roman"/>
          <w:sz w:val="20"/>
          <w:szCs w:val="20"/>
        </w:rPr>
        <w:t>.</w:t>
      </w:r>
      <w:r w:rsidR="00475ACB">
        <w:rPr>
          <w:rFonts w:ascii="Times New Roman" w:hAnsi="Times New Roman" w:cs="Times New Roman"/>
          <w:sz w:val="20"/>
          <w:szCs w:val="20"/>
        </w:rPr>
        <w:t xml:space="preserve"> Pathway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="00514650">
        <w:rPr>
          <w:rFonts w:ascii="Times New Roman" w:hAnsi="Times New Roman" w:cs="Times New Roman"/>
          <w:sz w:val="20"/>
          <w:szCs w:val="20"/>
        </w:rPr>
        <w:t xml:space="preserve"> </w:t>
      </w:r>
      <w:r w:rsidR="00763868">
        <w:rPr>
          <w:rFonts w:ascii="Times New Roman" w:hAnsi="Times New Roman" w:cs="Times New Roman"/>
          <w:sz w:val="20"/>
          <w:szCs w:val="20"/>
        </w:rPr>
        <w:t xml:space="preserve">tests for </w:t>
      </w:r>
      <w:r w:rsidRPr="00A4280C">
        <w:rPr>
          <w:rFonts w:ascii="Times New Roman" w:hAnsi="Times New Roman" w:cs="Times New Roman"/>
          <w:sz w:val="20"/>
          <w:szCs w:val="20"/>
        </w:rPr>
        <w:t>direct effect</w:t>
      </w:r>
      <w:r w:rsidR="00514650">
        <w:rPr>
          <w:rFonts w:ascii="Times New Roman" w:hAnsi="Times New Roman" w:cs="Times New Roman"/>
          <w:sz w:val="20"/>
          <w:szCs w:val="20"/>
        </w:rPr>
        <w:t xml:space="preserve">s </w:t>
      </w:r>
      <w:r w:rsidR="00763868">
        <w:rPr>
          <w:rFonts w:ascii="Times New Roman" w:hAnsi="Times New Roman" w:cs="Times New Roman"/>
          <w:sz w:val="20"/>
          <w:szCs w:val="20"/>
        </w:rPr>
        <w:t xml:space="preserve">of the dominant plant </w:t>
      </w:r>
      <w:r w:rsidR="00514650">
        <w:rPr>
          <w:rFonts w:ascii="Times New Roman" w:hAnsi="Times New Roman" w:cs="Times New Roman"/>
          <w:sz w:val="20"/>
          <w:szCs w:val="20"/>
        </w:rPr>
        <w:t>on</w:t>
      </w:r>
      <w:r w:rsidRPr="00A4280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nematode</w:t>
      </w:r>
      <w:r w:rsidR="00514650">
        <w:rPr>
          <w:rFonts w:ascii="Times New Roman" w:hAnsi="Times New Roman" w:cs="Times New Roman"/>
          <w:sz w:val="20"/>
          <w:szCs w:val="20"/>
        </w:rPr>
        <w:t>s</w:t>
      </w:r>
      <w:r w:rsidRPr="00A4280C">
        <w:rPr>
          <w:rFonts w:ascii="Times New Roman" w:hAnsi="Times New Roman" w:cs="Times New Roman"/>
          <w:sz w:val="20"/>
          <w:szCs w:val="20"/>
        </w:rPr>
        <w:t xml:space="preserve">; </w:t>
      </w:r>
      <w:r w:rsidR="00475ACB">
        <w:rPr>
          <w:rFonts w:ascii="Times New Roman" w:hAnsi="Times New Roman" w:cs="Times New Roman"/>
          <w:sz w:val="20"/>
          <w:szCs w:val="20"/>
        </w:rPr>
        <w:t xml:space="preserve">pathway 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763868">
        <w:rPr>
          <w:rFonts w:ascii="Times New Roman" w:hAnsi="Times New Roman" w:cs="Times New Roman"/>
          <w:sz w:val="20"/>
          <w:szCs w:val="20"/>
        </w:rPr>
        <w:t xml:space="preserve">tests </w:t>
      </w:r>
      <w:r>
        <w:rPr>
          <w:rFonts w:ascii="Times New Roman" w:hAnsi="Times New Roman" w:cs="Times New Roman" w:hint="eastAsia"/>
          <w:sz w:val="20"/>
          <w:szCs w:val="20"/>
        </w:rPr>
        <w:t>in</w:t>
      </w:r>
      <w:r w:rsidRPr="00A4280C">
        <w:rPr>
          <w:rFonts w:ascii="Times New Roman" w:hAnsi="Times New Roman" w:cs="Times New Roman"/>
          <w:sz w:val="20"/>
          <w:szCs w:val="20"/>
        </w:rPr>
        <w:t>direct effect</w:t>
      </w:r>
      <w:r w:rsidR="00763868">
        <w:rPr>
          <w:rFonts w:ascii="Times New Roman" w:hAnsi="Times New Roman" w:cs="Times New Roman"/>
          <w:sz w:val="20"/>
          <w:szCs w:val="20"/>
        </w:rPr>
        <w:t>s on</w:t>
      </w:r>
      <w:r>
        <w:rPr>
          <w:rFonts w:ascii="Times New Roman" w:hAnsi="Times New Roman" w:cs="Times New Roman" w:hint="eastAsia"/>
          <w:sz w:val="20"/>
          <w:szCs w:val="20"/>
        </w:rPr>
        <w:t xml:space="preserve"> nematode</w:t>
      </w:r>
      <w:r w:rsidRPr="00A4280C">
        <w:rPr>
          <w:rFonts w:ascii="Times New Roman" w:hAnsi="Times New Roman" w:cs="Times New Roman"/>
          <w:sz w:val="20"/>
          <w:szCs w:val="20"/>
        </w:rPr>
        <w:t xml:space="preserve"> </w:t>
      </w:r>
      <w:r w:rsidR="00763868">
        <w:rPr>
          <w:rFonts w:ascii="Times New Roman" w:hAnsi="Times New Roman" w:cs="Times New Roman"/>
          <w:sz w:val="20"/>
          <w:szCs w:val="20"/>
        </w:rPr>
        <w:t>via changes in</w:t>
      </w:r>
      <w:r w:rsidRPr="00A4280C">
        <w:rPr>
          <w:rFonts w:ascii="Times New Roman" w:hAnsi="Times New Roman" w:cs="Times New Roman"/>
          <w:sz w:val="20"/>
          <w:szCs w:val="20"/>
        </w:rPr>
        <w:t xml:space="preserve"> soil </w:t>
      </w:r>
      <w:r>
        <w:rPr>
          <w:rFonts w:ascii="Times New Roman" w:hAnsi="Times New Roman" w:cs="Times New Roman" w:hint="eastAsia"/>
          <w:sz w:val="20"/>
          <w:szCs w:val="20"/>
        </w:rPr>
        <w:t xml:space="preserve">physicochemical </w:t>
      </w:r>
      <w:r w:rsidR="00763868">
        <w:rPr>
          <w:rFonts w:ascii="Times New Roman" w:hAnsi="Times New Roman" w:cs="Times New Roman"/>
          <w:sz w:val="20"/>
          <w:szCs w:val="20"/>
        </w:rPr>
        <w:t>propertie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475ACB">
        <w:rPr>
          <w:rFonts w:ascii="Times New Roman" w:hAnsi="Times New Roman" w:cs="Times New Roman"/>
          <w:sz w:val="20"/>
          <w:szCs w:val="20"/>
        </w:rPr>
        <w:t xml:space="preserve">pathway </w:t>
      </w:r>
      <w:r w:rsidRPr="00A4280C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="00475ACB">
        <w:rPr>
          <w:rFonts w:ascii="Times New Roman" w:hAnsi="Times New Roman" w:cs="Times New Roman"/>
          <w:sz w:val="20"/>
          <w:szCs w:val="20"/>
        </w:rPr>
        <w:t xml:space="preserve"> tests for </w:t>
      </w:r>
      <w:r w:rsidR="00475ACB">
        <w:rPr>
          <w:rFonts w:ascii="Times New Roman" w:hAnsi="Times New Roman" w:cs="Times New Roman" w:hint="eastAsia"/>
          <w:sz w:val="20"/>
          <w:szCs w:val="20"/>
        </w:rPr>
        <w:t>indirect effect</w:t>
      </w:r>
      <w:r w:rsidR="00475ACB">
        <w:rPr>
          <w:rFonts w:ascii="Times New Roman" w:hAnsi="Times New Roman" w:cs="Times New Roman"/>
          <w:sz w:val="20"/>
          <w:szCs w:val="20"/>
        </w:rPr>
        <w:t>s on</w:t>
      </w:r>
      <w:r w:rsidR="00475ACB" w:rsidRPr="00A4280C">
        <w:rPr>
          <w:rFonts w:ascii="Times New Roman" w:hAnsi="Times New Roman" w:cs="Times New Roman"/>
          <w:sz w:val="20"/>
          <w:szCs w:val="20"/>
        </w:rPr>
        <w:t xml:space="preserve"> </w:t>
      </w:r>
      <w:r w:rsidR="00475ACB">
        <w:rPr>
          <w:rFonts w:ascii="Times New Roman" w:hAnsi="Times New Roman" w:cs="Times New Roman" w:hint="eastAsia"/>
          <w:sz w:val="20"/>
          <w:szCs w:val="20"/>
        </w:rPr>
        <w:t>nematode</w:t>
      </w:r>
      <w:r w:rsidR="00475ACB">
        <w:rPr>
          <w:rFonts w:ascii="Times New Roman" w:hAnsi="Times New Roman" w:cs="Times New Roman"/>
          <w:sz w:val="20"/>
          <w:szCs w:val="20"/>
        </w:rPr>
        <w:t>s</w:t>
      </w:r>
      <w:r w:rsidR="00475ACB" w:rsidRPr="00A4280C">
        <w:rPr>
          <w:rFonts w:ascii="Times New Roman" w:hAnsi="Times New Roman" w:cs="Times New Roman"/>
          <w:sz w:val="20"/>
          <w:szCs w:val="20"/>
        </w:rPr>
        <w:t xml:space="preserve"> </w:t>
      </w:r>
      <w:r w:rsidR="00475ACB">
        <w:rPr>
          <w:rFonts w:ascii="Times New Roman" w:hAnsi="Times New Roman" w:cs="Times New Roman"/>
          <w:sz w:val="20"/>
          <w:szCs w:val="20"/>
        </w:rPr>
        <w:t xml:space="preserve">via changes in </w:t>
      </w:r>
      <w:r w:rsidR="00475ACB">
        <w:rPr>
          <w:rFonts w:ascii="Times New Roman" w:hAnsi="Times New Roman" w:cs="Times New Roman" w:hint="eastAsia"/>
          <w:sz w:val="20"/>
          <w:szCs w:val="20"/>
        </w:rPr>
        <w:t>understory plant</w:t>
      </w:r>
      <w:r w:rsidR="00475ACB">
        <w:rPr>
          <w:rFonts w:ascii="Times New Roman" w:hAnsi="Times New Roman" w:cs="Times New Roman"/>
          <w:sz w:val="20"/>
          <w:szCs w:val="20"/>
        </w:rPr>
        <w:t xml:space="preserve"> communitie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475ACB">
        <w:rPr>
          <w:rFonts w:ascii="Times New Roman" w:hAnsi="Times New Roman" w:cs="Times New Roman"/>
          <w:sz w:val="20"/>
          <w:szCs w:val="20"/>
        </w:rPr>
        <w:t>pathway 4</w:t>
      </w:r>
      <w:r w:rsidR="00475ACB">
        <w:rPr>
          <w:rFonts w:ascii="Times New Roman" w:hAnsi="Times New Roman" w:cs="Times New Roman" w:hint="eastAsia"/>
          <w:sz w:val="20"/>
          <w:szCs w:val="20"/>
        </w:rPr>
        <w:t>:</w:t>
      </w:r>
      <w:r w:rsidR="00475ACB">
        <w:rPr>
          <w:rFonts w:ascii="Times New Roman" w:hAnsi="Times New Roman" w:cs="Times New Roman"/>
          <w:sz w:val="20"/>
          <w:szCs w:val="20"/>
        </w:rPr>
        <w:t xml:space="preserve"> tests for </w:t>
      </w:r>
      <w:r w:rsidR="00475ACB">
        <w:rPr>
          <w:rFonts w:ascii="Times New Roman" w:hAnsi="Times New Roman" w:cs="Times New Roman" w:hint="eastAsia"/>
          <w:sz w:val="20"/>
          <w:szCs w:val="20"/>
        </w:rPr>
        <w:t>indirect effect</w:t>
      </w:r>
      <w:r w:rsidR="00475ACB">
        <w:rPr>
          <w:rFonts w:ascii="Times New Roman" w:hAnsi="Times New Roman" w:cs="Times New Roman"/>
          <w:sz w:val="20"/>
          <w:szCs w:val="20"/>
        </w:rPr>
        <w:t>s on</w:t>
      </w:r>
      <w:r w:rsidR="00475ACB" w:rsidRPr="00A4280C">
        <w:rPr>
          <w:rFonts w:ascii="Times New Roman" w:hAnsi="Times New Roman" w:cs="Times New Roman"/>
          <w:sz w:val="20"/>
          <w:szCs w:val="20"/>
        </w:rPr>
        <w:t xml:space="preserve"> </w:t>
      </w:r>
      <w:r w:rsidR="00475ACB">
        <w:rPr>
          <w:rFonts w:ascii="Times New Roman" w:hAnsi="Times New Roman" w:cs="Times New Roman" w:hint="eastAsia"/>
          <w:sz w:val="20"/>
          <w:szCs w:val="20"/>
        </w:rPr>
        <w:t>nematode</w:t>
      </w:r>
      <w:r w:rsidR="00475ACB">
        <w:rPr>
          <w:rFonts w:ascii="Times New Roman" w:hAnsi="Times New Roman" w:cs="Times New Roman"/>
          <w:sz w:val="20"/>
          <w:szCs w:val="20"/>
        </w:rPr>
        <w:t>s</w:t>
      </w:r>
      <w:r w:rsidR="00475ACB" w:rsidRPr="00A4280C">
        <w:rPr>
          <w:rFonts w:ascii="Times New Roman" w:hAnsi="Times New Roman" w:cs="Times New Roman"/>
          <w:sz w:val="20"/>
          <w:szCs w:val="20"/>
        </w:rPr>
        <w:t xml:space="preserve"> </w:t>
      </w:r>
      <w:r w:rsidR="00475ACB">
        <w:rPr>
          <w:rFonts w:ascii="Times New Roman" w:hAnsi="Times New Roman" w:cs="Times New Roman"/>
          <w:sz w:val="20"/>
          <w:szCs w:val="20"/>
        </w:rPr>
        <w:t>via changes in</w:t>
      </w:r>
      <w:r w:rsidR="00475ACB" w:rsidRPr="00A4280C">
        <w:rPr>
          <w:rFonts w:ascii="Times New Roman" w:hAnsi="Times New Roman" w:cs="Times New Roman"/>
          <w:sz w:val="20"/>
          <w:szCs w:val="20"/>
        </w:rPr>
        <w:t xml:space="preserve"> </w:t>
      </w:r>
      <w:r w:rsidR="00475ACB">
        <w:rPr>
          <w:rFonts w:ascii="Times New Roman" w:hAnsi="Times New Roman" w:cs="Times New Roman" w:hint="eastAsia"/>
          <w:sz w:val="20"/>
          <w:szCs w:val="20"/>
        </w:rPr>
        <w:t>soil microb</w:t>
      </w:r>
      <w:r w:rsidR="00475ACB">
        <w:rPr>
          <w:rFonts w:ascii="Times New Roman" w:hAnsi="Times New Roman" w:cs="Times New Roman"/>
          <w:sz w:val="20"/>
          <w:szCs w:val="20"/>
        </w:rPr>
        <w:t>ial communities</w:t>
      </w:r>
      <w:r w:rsidR="00475ACB">
        <w:rPr>
          <w:rFonts w:ascii="Times New Roman" w:hAnsi="Times New Roman" w:cs="Times New Roman" w:hint="eastAsia"/>
          <w:sz w:val="20"/>
          <w:szCs w:val="20"/>
        </w:rPr>
        <w:t>;</w:t>
      </w:r>
      <w:r w:rsidR="00475ACB">
        <w:rPr>
          <w:rFonts w:ascii="Times New Roman" w:hAnsi="Times New Roman" w:cs="Times New Roman"/>
          <w:sz w:val="20"/>
          <w:szCs w:val="20"/>
        </w:rPr>
        <w:t xml:space="preserve"> pathway 5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="00514650">
        <w:rPr>
          <w:rFonts w:ascii="Times New Roman" w:hAnsi="Times New Roman" w:cs="Times New Roman"/>
          <w:sz w:val="20"/>
          <w:szCs w:val="20"/>
        </w:rPr>
        <w:t xml:space="preserve"> </w:t>
      </w:r>
      <w:r w:rsidR="00763868">
        <w:rPr>
          <w:rFonts w:ascii="Times New Roman" w:hAnsi="Times New Roman" w:cs="Times New Roman"/>
          <w:sz w:val="20"/>
          <w:szCs w:val="20"/>
        </w:rPr>
        <w:t xml:space="preserve">tests for </w:t>
      </w:r>
      <w:r>
        <w:rPr>
          <w:rFonts w:ascii="Times New Roman" w:hAnsi="Times New Roman" w:cs="Times New Roman" w:hint="eastAsia"/>
          <w:sz w:val="20"/>
          <w:szCs w:val="20"/>
        </w:rPr>
        <w:t>indirect effect</w:t>
      </w:r>
      <w:r w:rsidR="00475ACB">
        <w:rPr>
          <w:rFonts w:ascii="Times New Roman" w:hAnsi="Times New Roman" w:cs="Times New Roman"/>
          <w:sz w:val="20"/>
          <w:szCs w:val="20"/>
        </w:rPr>
        <w:t xml:space="preserve"> on</w:t>
      </w:r>
      <w:r w:rsidR="00475ACB" w:rsidRPr="00A4280C">
        <w:rPr>
          <w:rFonts w:ascii="Times New Roman" w:hAnsi="Times New Roman" w:cs="Times New Roman"/>
          <w:sz w:val="20"/>
          <w:szCs w:val="20"/>
        </w:rPr>
        <w:t xml:space="preserve"> </w:t>
      </w:r>
      <w:r w:rsidR="00475ACB">
        <w:rPr>
          <w:rFonts w:ascii="Times New Roman" w:hAnsi="Times New Roman" w:cs="Times New Roman" w:hint="eastAsia"/>
          <w:sz w:val="20"/>
          <w:szCs w:val="20"/>
        </w:rPr>
        <w:t>nematode</w:t>
      </w:r>
      <w:r w:rsidR="00475ACB">
        <w:rPr>
          <w:rFonts w:ascii="Times New Roman" w:hAnsi="Times New Roman" w:cs="Times New Roman"/>
          <w:sz w:val="20"/>
          <w:szCs w:val="20"/>
        </w:rPr>
        <w:t>s</w:t>
      </w:r>
      <w:r w:rsidR="00763868">
        <w:rPr>
          <w:rFonts w:ascii="Times New Roman" w:hAnsi="Times New Roman" w:cs="Times New Roman"/>
          <w:sz w:val="20"/>
          <w:szCs w:val="20"/>
        </w:rPr>
        <w:t xml:space="preserve"> via changes in</w:t>
      </w:r>
      <w:r w:rsidRPr="00A4280C">
        <w:rPr>
          <w:rFonts w:ascii="Times New Roman" w:hAnsi="Times New Roman" w:cs="Times New Roman"/>
          <w:sz w:val="20"/>
          <w:szCs w:val="20"/>
        </w:rPr>
        <w:t xml:space="preserve"> soil </w:t>
      </w:r>
      <w:r>
        <w:rPr>
          <w:rFonts w:ascii="Times New Roman" w:hAnsi="Times New Roman" w:cs="Times New Roman" w:hint="eastAsia"/>
          <w:sz w:val="20"/>
          <w:szCs w:val="20"/>
        </w:rPr>
        <w:t>physicochemical</w:t>
      </w:r>
      <w:r w:rsidR="00763868">
        <w:rPr>
          <w:rFonts w:ascii="Times New Roman" w:hAnsi="Times New Roman" w:cs="Times New Roman"/>
          <w:sz w:val="20"/>
          <w:szCs w:val="20"/>
        </w:rPr>
        <w:t xml:space="preserve"> properties, </w:t>
      </w:r>
      <w:r w:rsidR="00475ACB">
        <w:rPr>
          <w:rFonts w:ascii="Times New Roman" w:hAnsi="Times New Roman" w:cs="Times New Roman"/>
          <w:sz w:val="20"/>
          <w:szCs w:val="20"/>
        </w:rPr>
        <w:t xml:space="preserve">then </w:t>
      </w:r>
      <w:r w:rsidR="00763868">
        <w:rPr>
          <w:rFonts w:ascii="Times New Roman" w:hAnsi="Times New Roman" w:cs="Times New Roman"/>
          <w:sz w:val="20"/>
          <w:szCs w:val="20"/>
        </w:rPr>
        <w:t>shifts in</w:t>
      </w:r>
      <w:r>
        <w:rPr>
          <w:rFonts w:ascii="Times New Roman" w:hAnsi="Times New Roman" w:cs="Times New Roman" w:hint="eastAsia"/>
          <w:sz w:val="20"/>
          <w:szCs w:val="20"/>
        </w:rPr>
        <w:t xml:space="preserve"> understory plant</w:t>
      </w:r>
      <w:r w:rsidR="00763868">
        <w:rPr>
          <w:rFonts w:ascii="Times New Roman" w:hAnsi="Times New Roman" w:cs="Times New Roman"/>
          <w:sz w:val="20"/>
          <w:szCs w:val="20"/>
        </w:rPr>
        <w:t xml:space="preserve"> and</w:t>
      </w:r>
      <w:r w:rsidRPr="00A4280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icrob</w:t>
      </w:r>
      <w:r w:rsidR="00763868">
        <w:rPr>
          <w:rFonts w:ascii="Times New Roman" w:hAnsi="Times New Roman" w:cs="Times New Roman"/>
          <w:sz w:val="20"/>
          <w:szCs w:val="20"/>
        </w:rPr>
        <w:t>ial communiti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13131E3" w14:textId="728A4F4F" w:rsidR="002579A7" w:rsidRDefault="00D759D2" w:rsidP="002579A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3F1181BC" wp14:editId="059B9960">
            <wp:extent cx="5278120" cy="43484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34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91DD5" w14:textId="58A03F4A" w:rsidR="00FD3735" w:rsidRDefault="002579A7" w:rsidP="00B97CA7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 w:rsidRPr="000B4EF3">
        <w:rPr>
          <w:rFonts w:ascii="Times New Roman" w:hAnsi="Times New Roman" w:cs="Times New Roman"/>
          <w:b/>
          <w:sz w:val="20"/>
          <w:szCs w:val="20"/>
        </w:rPr>
        <w:t>Figure</w:t>
      </w:r>
      <w:r w:rsidRPr="000B4EF3"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 w:rsidR="00E526CE">
        <w:rPr>
          <w:rFonts w:ascii="Times New Roman" w:hAnsi="Times New Roman" w:cs="Times New Roman"/>
          <w:b/>
          <w:sz w:val="20"/>
          <w:szCs w:val="20"/>
        </w:rPr>
        <w:t>2</w:t>
      </w:r>
      <w:r w:rsidRPr="000B4EF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Effects of </w:t>
      </w:r>
      <w:r w:rsidR="00514650">
        <w:rPr>
          <w:rFonts w:ascii="Times New Roman" w:hAnsi="Times New Roman" w:cs="Times New Roman"/>
          <w:kern w:val="0"/>
          <w:sz w:val="20"/>
          <w:szCs w:val="20"/>
        </w:rPr>
        <w:t>dominant</w:t>
      </w:r>
      <w:r w:rsidR="00514650" w:rsidRPr="000B4EF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plant</w:t>
      </w:r>
      <w:r w:rsidR="00514650"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 on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the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 relative abundance of the </w:t>
      </w:r>
      <w:r w:rsidR="00514650" w:rsidRPr="000B4EF3">
        <w:rPr>
          <w:rFonts w:ascii="Times New Roman" w:hAnsi="Times New Roman" w:cs="Times New Roman"/>
          <w:kern w:val="0"/>
          <w:sz w:val="20"/>
          <w:szCs w:val="20"/>
        </w:rPr>
        <w:t>phyl</w:t>
      </w:r>
      <w:r w:rsidR="00514650">
        <w:rPr>
          <w:rFonts w:ascii="Times New Roman" w:hAnsi="Times New Roman" w:cs="Times New Roman"/>
          <w:kern w:val="0"/>
          <w:sz w:val="20"/>
          <w:szCs w:val="20"/>
        </w:rPr>
        <w:t>a</w:t>
      </w:r>
      <w:r w:rsidR="00514650" w:rsidRPr="000B4EF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>of (</w:t>
      </w:r>
      <w:r w:rsidR="000F413B">
        <w:rPr>
          <w:rFonts w:ascii="Times New Roman" w:hAnsi="Times New Roman" w:cs="Times New Roman"/>
          <w:kern w:val="0"/>
          <w:sz w:val="20"/>
          <w:szCs w:val="20"/>
        </w:rPr>
        <w:t>A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>) metazoan</w:t>
      </w:r>
      <w:r w:rsidR="00514650"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>, (</w:t>
      </w:r>
      <w:r w:rsidR="000F413B">
        <w:rPr>
          <w:rFonts w:ascii="Times New Roman" w:hAnsi="Times New Roman" w:cs="Times New Roman"/>
          <w:kern w:val="0"/>
          <w:sz w:val="20"/>
          <w:szCs w:val="20"/>
        </w:rPr>
        <w:t>C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>) bacteria and (</w:t>
      </w:r>
      <w:r w:rsidR="000F413B">
        <w:rPr>
          <w:rFonts w:ascii="Times New Roman" w:hAnsi="Times New Roman" w:cs="Times New Roman"/>
          <w:kern w:val="0"/>
          <w:sz w:val="20"/>
          <w:szCs w:val="20"/>
        </w:rPr>
        <w:t>D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>) fungi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, and 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>(</w:t>
      </w:r>
      <w:r w:rsidR="000F413B">
        <w:rPr>
          <w:rFonts w:ascii="Times New Roman" w:hAnsi="Times New Roman" w:cs="Times New Roman"/>
          <w:kern w:val="0"/>
          <w:sz w:val="20"/>
          <w:szCs w:val="20"/>
        </w:rPr>
        <w:t>B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>) nematode orders.</w:t>
      </w:r>
    </w:p>
    <w:p w14:paraId="2716E902" w14:textId="77777777" w:rsidR="00FD3735" w:rsidRDefault="00FD3735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7CFE0B0C" w14:textId="67D7F39F" w:rsidR="004A214B" w:rsidRDefault="00D759D2" w:rsidP="00B97CA7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62A9F93F" wp14:editId="25073439">
            <wp:extent cx="5278120" cy="396113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DD06D" w14:textId="7AF6C568" w:rsidR="00B97CA7" w:rsidRDefault="004A214B" w:rsidP="00B97CA7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 w:rsidRPr="000B4EF3">
        <w:rPr>
          <w:rFonts w:ascii="Times New Roman" w:hAnsi="Times New Roman" w:cs="Times New Roman"/>
          <w:b/>
          <w:sz w:val="20"/>
          <w:szCs w:val="20"/>
        </w:rPr>
        <w:t>Figure</w:t>
      </w:r>
      <w:r w:rsidRPr="000B4EF3"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0B4EF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Effects of </w:t>
      </w:r>
      <w:r>
        <w:rPr>
          <w:rFonts w:ascii="Times New Roman" w:hAnsi="Times New Roman" w:cs="Times New Roman"/>
          <w:kern w:val="0"/>
          <w:sz w:val="20"/>
          <w:szCs w:val="20"/>
        </w:rPr>
        <w:t>dominant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plant</w:t>
      </w:r>
      <w:r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 on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th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354B8">
        <w:rPr>
          <w:rFonts w:ascii="Times New Roman" w:hAnsi="Times New Roman" w:cs="Times New Roman"/>
          <w:kern w:val="0"/>
          <w:sz w:val="20"/>
          <w:szCs w:val="20"/>
        </w:rPr>
        <w:t xml:space="preserve">understory </w:t>
      </w:r>
      <w:r>
        <w:rPr>
          <w:rFonts w:ascii="Times New Roman" w:hAnsi="Times New Roman" w:cs="Times New Roman"/>
          <w:kern w:val="0"/>
          <w:sz w:val="20"/>
          <w:szCs w:val="20"/>
        </w:rPr>
        <w:t>plant biomass</w:t>
      </w:r>
      <w:bookmarkStart w:id="1" w:name="_Hlk128929728"/>
      <w:r w:rsidR="00752DD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2" w:name="_Hlk128929977"/>
      <w:r w:rsidR="00752DD3" w:rsidRPr="00B52A17">
        <w:rPr>
          <w:rFonts w:ascii="Times New Roman" w:hAnsi="Times New Roman" w:cs="Times New Roman"/>
          <w:sz w:val="20"/>
          <w:szCs w:val="20"/>
        </w:rPr>
        <w:t>(</w:t>
      </w:r>
      <w:r w:rsidR="00E57499" w:rsidRPr="00B52A17">
        <w:rPr>
          <w:rFonts w:ascii="Times New Roman" w:hAnsi="Times New Roman" w:cs="Times New Roman"/>
          <w:sz w:val="20"/>
          <w:szCs w:val="20"/>
        </w:rPr>
        <w:t>Mean ± SE</w:t>
      </w:r>
      <w:r w:rsidR="00752DD3" w:rsidRPr="00B52A17">
        <w:rPr>
          <w:rFonts w:ascii="Times New Roman" w:hAnsi="Times New Roman" w:cs="Times New Roman"/>
          <w:sz w:val="20"/>
          <w:szCs w:val="20"/>
        </w:rPr>
        <w:t>)</w:t>
      </w:r>
      <w:bookmarkEnd w:id="1"/>
      <w:bookmarkEnd w:id="2"/>
      <w:r w:rsidRPr="00B52A17">
        <w:rPr>
          <w:rFonts w:ascii="Times New Roman" w:hAnsi="Times New Roman" w:cs="Times New Roman"/>
          <w:kern w:val="0"/>
          <w:sz w:val="20"/>
          <w:szCs w:val="20"/>
        </w:rPr>
        <w:t>.</w:t>
      </w:r>
      <w:r w:rsidR="00752DD3" w:rsidRPr="00B52A1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3" w:name="_Hlk128209258"/>
      <w:r w:rsidR="00752DD3" w:rsidRPr="00B52A17">
        <w:rPr>
          <w:rFonts w:ascii="Times New Roman" w:hAnsi="Times New Roman" w:cs="Times New Roman"/>
          <w:sz w:val="20"/>
          <w:szCs w:val="20"/>
        </w:rPr>
        <w:t>Different letters indicate significant differences among treatments (P &lt; 0.05) as determined by Tukey HSD test</w:t>
      </w:r>
      <w:r w:rsidR="00752DD3" w:rsidRPr="007759D0">
        <w:rPr>
          <w:rFonts w:ascii="Times New Roman" w:hAnsi="Times New Roman" w:cs="Times New Roman"/>
          <w:sz w:val="24"/>
          <w:szCs w:val="24"/>
        </w:rPr>
        <w:t xml:space="preserve">. </w:t>
      </w:r>
      <w:bookmarkEnd w:id="3"/>
      <w:r w:rsidR="00B97CA7"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198121EB" w14:textId="4489A8D5" w:rsidR="00B97CA7" w:rsidRDefault="00B97CA7" w:rsidP="00B97CA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0B4EF3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able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>1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/>
          <w:kern w:val="0"/>
          <w:sz w:val="20"/>
          <w:szCs w:val="20"/>
        </w:rPr>
        <w:t>Nematode primers used in this study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3684"/>
        <w:gridCol w:w="404"/>
        <w:gridCol w:w="3019"/>
      </w:tblGrid>
      <w:tr w:rsidR="00B97CA7" w:rsidRPr="008C378A" w14:paraId="381C4E28" w14:textId="77777777" w:rsidTr="005A4456"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F00BA" w14:textId="77777777" w:rsidR="00B97CA7" w:rsidRPr="00224531" w:rsidRDefault="00B97CA7" w:rsidP="00A71B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B9692" w14:textId="77777777" w:rsidR="00B97CA7" w:rsidRPr="00224531" w:rsidRDefault="00B97CA7" w:rsidP="00A71BA5">
            <w:pPr>
              <w:autoSpaceDE w:val="0"/>
              <w:autoSpaceDN w:val="0"/>
              <w:adjustRightInd w:val="0"/>
              <w:ind w:firstLineChars="200"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’-3’ sequence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C1EF5" w14:textId="77777777" w:rsidR="00B97CA7" w:rsidRPr="00224531" w:rsidRDefault="00B97CA7" w:rsidP="00A71BA5">
            <w:pPr>
              <w:autoSpaceDE w:val="0"/>
              <w:autoSpaceDN w:val="0"/>
              <w:adjustRightInd w:val="0"/>
              <w:ind w:firstLineChars="200"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B97CA7" w:rsidRPr="008C378A" w14:paraId="5B396BAD" w14:textId="77777777" w:rsidTr="005A4456"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30EF345E" w14:textId="77777777" w:rsidR="00B97CA7" w:rsidRPr="00224531" w:rsidRDefault="00B97CA7" w:rsidP="00A71B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mF</w:t>
            </w:r>
            <w:proofErr w:type="spellEnd"/>
          </w:p>
        </w:tc>
        <w:tc>
          <w:tcPr>
            <w:tcW w:w="408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B8B9D6" w14:textId="77777777" w:rsidR="00B97CA7" w:rsidRPr="00224531" w:rsidRDefault="00B97CA7" w:rsidP="00A71BA5">
            <w:pPr>
              <w:autoSpaceDE w:val="0"/>
              <w:autoSpaceDN w:val="0"/>
              <w:adjustRightInd w:val="0"/>
              <w:ind w:firstLineChars="200"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GAAGTATGGTTGCAAA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</w:tcPr>
          <w:p w14:paraId="40BE2FB8" w14:textId="13C89698" w:rsidR="00B97CA7" w:rsidRPr="00224531" w:rsidRDefault="00B97CA7" w:rsidP="00A71B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0C40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apkota&lt;/Author&gt;&lt;Year&gt;2015&lt;/Year&gt;&lt;RecNum&gt;34&lt;/RecNum&gt;&lt;DisplayText&gt;(Sapkota and Nicolaisen, 2015)&lt;/DisplayText&gt;&lt;record&gt;&lt;rec-number&gt;34&lt;/rec-number&gt;&lt;foreign-keys&gt;&lt;key app="EN" db-id="twxfwadwy9dfd5ezsabpvpzsv9p0s0zwx5ex"&gt;34&lt;/key&gt;&lt;key app="ENWeb" db-id=""&gt;0&lt;/key&gt;&lt;/foreign-keys&gt;&lt;ref-type name="Journal Article"&gt;17&lt;/ref-type&gt;&lt;contributors&gt;&lt;authors&gt;&lt;author&gt;Rumakanta Sapkota&lt;/author&gt;&lt;author&gt;Mogens Nicolaisen&lt;/author&gt;&lt;/authors&gt;&lt;/contributors&gt;&lt;auth-address&gt;Department of Agroecology, Aarhus University, Faculty of Science and Technology, Forsogsvej 1, DK-4200, Slagelse, Denmark. rumakanta.sapkota@agro.au.dk.&amp;#xD;Department of Agroecology, Aarhus University, Faculty of Science and Technology, Forsogsvej 1, DK-4200, Slagelse, Denmark. mn@agro.au.dk.&lt;/auth-address&gt;&lt;titles&gt;&lt;title&gt;High-throughput sequencing of nematode communities from total soil DNA extractions&lt;/title&gt;&lt;secondary-title&gt;BMC Ecol&lt;/secondary-title&gt;&lt;alt-title&gt;BMC ecology&lt;/alt-title&gt;&lt;/titles&gt;&lt;periodical&gt;&lt;full-title&gt;BMC Ecol&lt;/full-title&gt;&lt;abbr-1&gt;BMC ecology&lt;/abbr-1&gt;&lt;/periodical&gt;&lt;alt-periodical&gt;&lt;full-title&gt;BMC Ecol&lt;/full-title&gt;&lt;abbr-1&gt;BMC ecology&lt;/abbr-1&gt;&lt;/alt-periodical&gt;&lt;pages&gt;3&lt;/pages&gt;&lt;volume&gt;15&lt;/volume&gt;&lt;keywords&gt;&lt;keyword&gt;Agriculture&lt;/keyword&gt;&lt;keyword&gt;Animals&lt;/keyword&gt;&lt;keyword&gt;Biodiversity&lt;/keyword&gt;&lt;keyword&gt;DNA Primers&lt;/keyword&gt;&lt;keyword&gt;DNA, Helminth/*isolation &amp;amp; purification&lt;/keyword&gt;&lt;keyword&gt;Denmark&lt;/keyword&gt;&lt;keyword&gt;*High-Throughput Nucleotide Sequencing&lt;/keyword&gt;&lt;keyword&gt;Nematoda/*classification/genetics&lt;/keyword&gt;&lt;keyword&gt;Polymerase Chain Reaction&lt;/keyword&gt;&lt;keyword&gt;Sequence Analysis, DNA&lt;/keyword&gt;&lt;keyword&gt;*Soil&lt;/keyword&gt;&lt;/keywords&gt;&lt;dates&gt;&lt;year&gt;2015&lt;/year&gt;&lt;pub-dates&gt;&lt;date&gt;Feb 12&lt;/date&gt;&lt;/pub-dates&gt;&lt;/dates&gt;&lt;isbn&gt;1472-6785 (Electronic)&amp;#xD;1472-6785 (Linking)&lt;/isbn&gt;&lt;accession-num&gt;25880249&lt;/accession-num&gt;&lt;urls&gt;&lt;related-urls&gt;&lt;url&gt;http://www.ncbi.nlm.nih.gov/pubmed/25880249&lt;/url&gt;&lt;/related-urls&gt;&lt;/urls&gt;&lt;custom2&gt;4331302&lt;/custom2&gt;&lt;electronic-resource-num&gt;10.1186/s12898-014-0034-4&lt;/electronic-resource-num&gt;&lt;/record&gt;&lt;/Cite&gt;&lt;/EndNote&gt;</w:instrText>
            </w: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0C40B9"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(Sapkota and Nicolaisen, 2015)</w:t>
            </w: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B97CA7" w:rsidRPr="008C378A" w14:paraId="0844560D" w14:textId="77777777" w:rsidTr="005A4456">
        <w:tc>
          <w:tcPr>
            <w:tcW w:w="1205" w:type="dxa"/>
            <w:shd w:val="clear" w:color="auto" w:fill="auto"/>
          </w:tcPr>
          <w:p w14:paraId="44E4B0C7" w14:textId="77777777" w:rsidR="00B97CA7" w:rsidRPr="00224531" w:rsidRDefault="00B97CA7" w:rsidP="00A71B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145E8F79" w14:textId="77777777" w:rsidR="00B97CA7" w:rsidRPr="00224531" w:rsidRDefault="00B97CA7" w:rsidP="00A71BA5">
            <w:pPr>
              <w:autoSpaceDE w:val="0"/>
              <w:autoSpaceDN w:val="0"/>
              <w:adjustRightInd w:val="0"/>
              <w:ind w:firstLineChars="200"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TGGTGCATGGCCGTTCTTAGTT</w:t>
            </w:r>
          </w:p>
        </w:tc>
        <w:tc>
          <w:tcPr>
            <w:tcW w:w="3019" w:type="dxa"/>
            <w:shd w:val="clear" w:color="auto" w:fill="auto"/>
          </w:tcPr>
          <w:p w14:paraId="0AB2CBE2" w14:textId="348F90B9" w:rsidR="00B97CA7" w:rsidRPr="00224531" w:rsidRDefault="00B97CA7" w:rsidP="00A71B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0C40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orazinska&lt;/Author&gt;&lt;Year&gt;2009&lt;/Year&gt;&lt;RecNum&gt;88&lt;/RecNum&gt;&lt;DisplayText&gt;(Porazinska et al., 2009)&lt;/DisplayText&gt;&lt;record&gt;&lt;rec-number&gt;88&lt;/rec-number&gt;&lt;foreign-keys&gt;&lt;key app="EN" db-id="twxfwadwy9dfd5ezsabpvpzsv9p0s0zwx5ex"&gt;88&lt;/key&gt;&lt;key app="ENWeb" db-id=""&gt;0&lt;/key&gt;&lt;/foreign-keys&gt;&lt;ref-type name="Journal Article"&gt;17&lt;/ref-type&gt;&lt;contributors&gt;&lt;authors&gt;&lt;author&gt;Porazinska, D. L.&lt;/author&gt;&lt;author&gt;Giblin-Davis, R. M.&lt;/author&gt;&lt;author&gt;Faller, L.&lt;/author&gt;&lt;author&gt;Farmerie, W.&lt;/author&gt;&lt;author&gt;Kanzaki, N.&lt;/author&gt;&lt;author&gt;Morris, K.&lt;/author&gt;&lt;author&gt;Powers, T. O.&lt;/author&gt;&lt;author&gt;Tucker, A. E.&lt;/author&gt;&lt;author&gt;Sung, W.&lt;/author&gt;&lt;author&gt;Thomas, W. K.&lt;/author&gt;&lt;/authors&gt;&lt;/contributors&gt;&lt;auth-address&gt;Fort Lauderdale Research and Education Center, University of Florida, IFAS, 3205 College Avenue, Fort Lauderdale, FL 33314, USA.&lt;/auth-address&gt;&lt;titles&gt;&lt;title&gt;Evaluating high-throughput sequencing as a method for metagenomic analysis of nematode diversity&lt;/title&gt;&lt;secondary-title&gt;Mol Ecol Resour&lt;/secondary-title&gt;&lt;alt-title&gt;Molecular ecology resources&lt;/alt-title&gt;&lt;/titles&gt;&lt;periodical&gt;&lt;full-title&gt;Mol Ecol Resour&lt;/full-title&gt;&lt;abbr-1&gt;Molecular ecology resources&lt;/abbr-1&gt;&lt;/periodical&gt;&lt;alt-periodical&gt;&lt;full-title&gt;Mol Ecol Resour&lt;/full-title&gt;&lt;abbr-1&gt;Molecular ecology resources&lt;/abbr-1&gt;&lt;/alt-periodical&gt;&lt;pages&gt;1439-50&lt;/pages&gt;&lt;volume&gt;9&lt;/volume&gt;&lt;number&gt;6&lt;/number&gt;&lt;dates&gt;&lt;year&gt;2009&lt;/year&gt;&lt;pub-dates&gt;&lt;date&gt;Nov&lt;/date&gt;&lt;/pub-dates&gt;&lt;/dates&gt;&lt;isbn&gt;1755-0998 (Electronic)&amp;#xD;1755-098X (Linking)&lt;/isbn&gt;&lt;accession-num&gt;21564930&lt;/accession-num&gt;&lt;urls&gt;&lt;related-urls&gt;&lt;url&gt;http://www.ncbi.nlm.nih.gov/pubmed/21564930&lt;/url&gt;&lt;/related-urls&gt;&lt;/urls&gt;&lt;electronic-resource-num&gt;10.1111/j.1755-0998.2009.02611.x&lt;/electronic-resource-num&gt;&lt;/record&gt;&lt;/Cite&gt;&lt;/EndNote&gt;</w:instrText>
            </w: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0C40B9"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(Porazinska et al., 2009)</w:t>
            </w: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B97CA7" w:rsidRPr="008C378A" w14:paraId="7CE30D76" w14:textId="77777777" w:rsidTr="005A4456">
        <w:tc>
          <w:tcPr>
            <w:tcW w:w="1205" w:type="dxa"/>
            <w:shd w:val="clear" w:color="auto" w:fill="auto"/>
          </w:tcPr>
          <w:p w14:paraId="40A5E5FF" w14:textId="77777777" w:rsidR="00B97CA7" w:rsidRPr="00224531" w:rsidRDefault="00B97CA7" w:rsidP="00A71B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Sr2b</w:t>
            </w:r>
          </w:p>
        </w:tc>
        <w:tc>
          <w:tcPr>
            <w:tcW w:w="4088" w:type="dxa"/>
            <w:gridSpan w:val="2"/>
            <w:shd w:val="clear" w:color="auto" w:fill="auto"/>
          </w:tcPr>
          <w:p w14:paraId="37754719" w14:textId="77777777" w:rsidR="00B97CA7" w:rsidRPr="00224531" w:rsidRDefault="00B97CA7" w:rsidP="00A71BA5">
            <w:pPr>
              <w:autoSpaceDE w:val="0"/>
              <w:autoSpaceDN w:val="0"/>
              <w:adjustRightInd w:val="0"/>
              <w:ind w:firstLineChars="200"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CAAAGGGCAGGGACGTAAT</w:t>
            </w:r>
          </w:p>
        </w:tc>
        <w:tc>
          <w:tcPr>
            <w:tcW w:w="3019" w:type="dxa"/>
            <w:shd w:val="clear" w:color="auto" w:fill="auto"/>
          </w:tcPr>
          <w:p w14:paraId="29354D4B" w14:textId="577ECE29" w:rsidR="00B97CA7" w:rsidRPr="00224531" w:rsidRDefault="00B97CA7" w:rsidP="00A71B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0C40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orazinska&lt;/Author&gt;&lt;Year&gt;2009&lt;/Year&gt;&lt;RecNum&gt;88&lt;/RecNum&gt;&lt;DisplayText&gt;(Porazinska et al., 2009)&lt;/DisplayText&gt;&lt;record&gt;&lt;rec-number&gt;88&lt;/rec-number&gt;&lt;foreign-keys&gt;&lt;key app="EN" db-id="twxfwadwy9dfd5ezsabpvpzsv9p0s0zwx5ex"&gt;88&lt;/key&gt;&lt;key app="ENWeb" db-id=""&gt;0&lt;/key&gt;&lt;/foreign-keys&gt;&lt;ref-type name="Journal Article"&gt;17&lt;/ref-type&gt;&lt;contributors&gt;&lt;authors&gt;&lt;author&gt;Porazinska, D. L.&lt;/author&gt;&lt;author&gt;Giblin-Davis, R. M.&lt;/author&gt;&lt;author&gt;Faller, L.&lt;/author&gt;&lt;author&gt;Farmerie, W.&lt;/author&gt;&lt;author&gt;Kanzaki, N.&lt;/author&gt;&lt;author&gt;Morris, K.&lt;/author&gt;&lt;author&gt;Powers, T. O.&lt;/author&gt;&lt;author&gt;Tucker, A. E.&lt;/author&gt;&lt;author&gt;Sung, W.&lt;/author&gt;&lt;author&gt;Thomas, W. K.&lt;/author&gt;&lt;/authors&gt;&lt;/contributors&gt;&lt;auth-address&gt;Fort Lauderdale Research and Education Center, University of Florida, IFAS, 3205 College Avenue, Fort Lauderdale, FL 33314, USA.&lt;/auth-address&gt;&lt;titles&gt;&lt;title&gt;Evaluating high-throughput sequencing as a method for metagenomic analysis of nematode diversity&lt;/title&gt;&lt;secondary-title&gt;Mol Ecol Resour&lt;/secondary-title&gt;&lt;alt-title&gt;Molecular ecology resources&lt;/alt-title&gt;&lt;/titles&gt;&lt;periodical&gt;&lt;full-title&gt;Mol Ecol Resour&lt;/full-title&gt;&lt;abbr-1&gt;Molecular ecology resources&lt;/abbr-1&gt;&lt;/periodical&gt;&lt;alt-periodical&gt;&lt;full-title&gt;Mol Ecol Resour&lt;/full-title&gt;&lt;abbr-1&gt;Molecular ecology resources&lt;/abbr-1&gt;&lt;/alt-periodical&gt;&lt;pages&gt;1439-50&lt;/pages&gt;&lt;volume&gt;9&lt;/volume&gt;&lt;number&gt;6&lt;/number&gt;&lt;dates&gt;&lt;year&gt;2009&lt;/year&gt;&lt;pub-dates&gt;&lt;date&gt;Nov&lt;/date&gt;&lt;/pub-dates&gt;&lt;/dates&gt;&lt;isbn&gt;1755-0998 (Electronic)&amp;#xD;1755-098X (Linking)&lt;/isbn&gt;&lt;accession-num&gt;21564930&lt;/accession-num&gt;&lt;urls&gt;&lt;related-urls&gt;&lt;url&gt;http://www.ncbi.nlm.nih.gov/pubmed/21564930&lt;/url&gt;&lt;/related-urls&gt;&lt;/urls&gt;&lt;electronic-resource-num&gt;10.1111/j.1755-0998.2009.02611.x&lt;/electronic-resource-num&gt;&lt;/record&gt;&lt;/Cite&gt;&lt;/EndNote&gt;</w:instrText>
            </w: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0C40B9"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(Porazinska et al., 2009)</w:t>
            </w:r>
            <w:r w:rsidRPr="00224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76248405" w14:textId="77777777" w:rsidR="00FD3735" w:rsidRDefault="00FD3735" w:rsidP="00FD3735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B6DD680" w14:textId="61AD5B8E" w:rsidR="001857D4" w:rsidRPr="00B52A17" w:rsidRDefault="004554A6" w:rsidP="004554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kern w:val="0"/>
          <w:sz w:val="20"/>
          <w:szCs w:val="20"/>
        </w:rPr>
        <w:t>2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814719">
        <w:rPr>
          <w:rFonts w:ascii="Times New Roman" w:hAnsi="Times New Roman" w:cs="Times New Roman"/>
          <w:kern w:val="0"/>
          <w:sz w:val="20"/>
          <w:szCs w:val="20"/>
        </w:rPr>
        <w:t>Biomass</w:t>
      </w:r>
      <w:r w:rsidR="001A2B3E">
        <w:rPr>
          <w:rFonts w:ascii="Times New Roman" w:hAnsi="Times New Roman" w:cs="Times New Roman"/>
          <w:kern w:val="0"/>
          <w:sz w:val="20"/>
          <w:szCs w:val="20"/>
        </w:rPr>
        <w:t xml:space="preserve"> (g)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of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14719">
        <w:rPr>
          <w:rFonts w:ascii="Times New Roman" w:hAnsi="Times New Roman" w:cs="Times New Roman"/>
          <w:kern w:val="0"/>
          <w:sz w:val="20"/>
          <w:szCs w:val="20"/>
        </w:rPr>
        <w:t xml:space="preserve">understory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plant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="00814719">
        <w:rPr>
          <w:rFonts w:ascii="Times New Roman" w:hAnsi="Times New Roman" w:cs="Times New Roman" w:hint="eastAsia"/>
          <w:kern w:val="0"/>
          <w:sz w:val="20"/>
          <w:szCs w:val="20"/>
        </w:rPr>
        <w:t>dominant</w:t>
      </w:r>
      <w:r w:rsidR="00814719"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814719">
        <w:rPr>
          <w:rFonts w:ascii="Times New Roman" w:hAnsi="Times New Roman" w:cs="Times New Roman"/>
          <w:kern w:val="0"/>
          <w:sz w:val="20"/>
          <w:szCs w:val="20"/>
        </w:rPr>
        <w:t xml:space="preserve">10 </w:t>
      </w:r>
      <w:r>
        <w:rPr>
          <w:rFonts w:ascii="Times New Roman" w:hAnsi="Times New Roman" w:cs="Times New Roman"/>
          <w:kern w:val="0"/>
          <w:sz w:val="20"/>
          <w:szCs w:val="20"/>
        </w:rPr>
        <w:t>species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) under different treatments</w:t>
      </w:r>
      <w:r w:rsidR="00E5749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E57499" w:rsidRPr="00B52A17">
        <w:rPr>
          <w:rFonts w:ascii="Times New Roman" w:hAnsi="Times New Roman" w:cs="Times New Roman"/>
          <w:sz w:val="20"/>
          <w:szCs w:val="20"/>
        </w:rPr>
        <w:t>(Mean ± SE)</w:t>
      </w:r>
      <w:r w:rsidRPr="00B52A17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="00752DD3" w:rsidRPr="00B52A17">
        <w:rPr>
          <w:rFonts w:ascii="Times New Roman" w:hAnsi="Times New Roman" w:cs="Times New Roman"/>
          <w:kern w:val="0"/>
          <w:sz w:val="20"/>
          <w:szCs w:val="20"/>
        </w:rPr>
        <w:t xml:space="preserve"> Different letters indicate significant differences among treatments (P &lt; 0.05) as determined by Tukey HSD test.</w:t>
      </w:r>
      <w:r w:rsidR="001857D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210AC">
        <w:rPr>
          <w:rFonts w:ascii="Times New Roman" w:hAnsi="Times New Roman" w:cs="Times New Roman"/>
          <w:kern w:val="0"/>
          <w:sz w:val="20"/>
          <w:szCs w:val="20"/>
        </w:rPr>
        <w:t>Bold values mean</w:t>
      </w:r>
      <w:r w:rsidR="001857D4" w:rsidRPr="005B12C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E324D9">
        <w:rPr>
          <w:rFonts w:ascii="Times New Roman" w:hAnsi="Times New Roman" w:cs="Times New Roman"/>
          <w:kern w:val="0"/>
          <w:sz w:val="20"/>
          <w:szCs w:val="20"/>
        </w:rPr>
        <w:t>P</w:t>
      </w:r>
      <w:r w:rsidR="001857D4" w:rsidRPr="005B12C1">
        <w:rPr>
          <w:rFonts w:ascii="Times New Roman" w:hAnsi="Times New Roman" w:cs="Times New Roman"/>
          <w:kern w:val="0"/>
          <w:sz w:val="20"/>
          <w:szCs w:val="20"/>
        </w:rPr>
        <w:t> &lt; 0.</w:t>
      </w:r>
      <w:r w:rsidR="001857D4">
        <w:rPr>
          <w:rFonts w:ascii="Times New Roman" w:hAnsi="Times New Roman" w:cs="Times New Roman"/>
          <w:kern w:val="0"/>
          <w:sz w:val="20"/>
          <w:szCs w:val="20"/>
        </w:rPr>
        <w:t>05</w:t>
      </w:r>
      <w:r w:rsidR="001857D4" w:rsidRPr="005B12C1">
        <w:rPr>
          <w:rFonts w:ascii="Times New Roman" w:hAnsi="Times New Roman" w:cs="Times New Roman"/>
          <w:kern w:val="0"/>
          <w:sz w:val="20"/>
          <w:szCs w:val="20"/>
        </w:rPr>
        <w:t>.</w:t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2835"/>
        <w:gridCol w:w="1560"/>
        <w:gridCol w:w="1417"/>
        <w:gridCol w:w="1477"/>
        <w:gridCol w:w="1023"/>
      </w:tblGrid>
      <w:tr w:rsidR="004554A6" w:rsidRPr="0079244B" w14:paraId="05E45E7D" w14:textId="77777777" w:rsidTr="002A4736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454E" w14:textId="77777777" w:rsidR="004554A6" w:rsidRPr="0079244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9A93" w14:textId="77777777" w:rsidR="004554A6" w:rsidRPr="0079244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BE00E" w14:textId="77777777" w:rsidR="004554A6" w:rsidRPr="0079244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L. </w:t>
            </w:r>
            <w:proofErr w:type="spellStart"/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irgaurea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4D14" w14:textId="77777777" w:rsidR="004554A6" w:rsidRPr="0079244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E9DB" w14:textId="77777777" w:rsidR="004554A6" w:rsidRPr="0079244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2A4736" w:rsidRPr="0079244B" w14:paraId="30ACDF65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926A" w14:textId="799DAD13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lymus nuta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BE67" w14:textId="416F147D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5±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63B6" w14:textId="7326E3BD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7±1.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2557" w14:textId="167660BA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±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DD9" w14:textId="2AD35277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2A4736" w:rsidRPr="0079244B" w14:paraId="6F581646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FD0E" w14:textId="54905A1E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rofus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FA58" w14:textId="1FD07789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±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F056" w14:textId="12086E54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±0.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026F" w14:textId="2723EF6C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±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4B71" w14:textId="55D28B23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2A4736" w:rsidRPr="0079244B" w14:paraId="381DB9C7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6EAC" w14:textId="28978FBC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otentilla </w:t>
            </w:r>
            <w:proofErr w:type="spellStart"/>
            <w:r w:rsidRPr="002A473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nseri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7E0C" w14:textId="0000187A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2.94±1.1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69B9" w14:textId="0523B132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1.7±0.44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D678" w14:textId="63E6FA91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28±0.1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19A" w14:textId="16553EF7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43</w:t>
            </w:r>
          </w:p>
        </w:tc>
      </w:tr>
      <w:tr w:rsidR="002A4736" w:rsidRPr="0079244B" w14:paraId="3E85C2D0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D00C" w14:textId="15CE59C4" w:rsidR="002A4736" w:rsidRPr="001857D4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857D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cirpus</w:t>
            </w:r>
            <w:proofErr w:type="spellEnd"/>
            <w:r w:rsidRPr="001857D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57D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mil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4482" w14:textId="189A4FF1" w:rsidR="002A4736" w:rsidRPr="001857D4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7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±0.3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1B7F" w14:textId="6BE89414" w:rsidR="002A4736" w:rsidRPr="001857D4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7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±0.72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309" w14:textId="2A6F26EE" w:rsidR="002A4736" w:rsidRPr="001857D4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7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±0.09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F953" w14:textId="65B7F2C7" w:rsidR="002A4736" w:rsidRPr="001857D4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7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2A4736" w:rsidRPr="0079244B" w14:paraId="19295701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815A" w14:textId="0AF1A858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bookmarkStart w:id="4" w:name="_Hlk129455781"/>
            <w:proofErr w:type="spellStart"/>
            <w:r w:rsidRPr="002A473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oa</w:t>
            </w:r>
            <w:proofErr w:type="spellEnd"/>
            <w:r w:rsidRPr="002A473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2A473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achyantha</w:t>
            </w:r>
            <w:bookmarkEnd w:id="4"/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20BB" w14:textId="22167BF2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11±0.0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60E8" w14:textId="62D9D26E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31±0.11a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55E1" w14:textId="6ABACA8E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2.42±0.48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A262" w14:textId="51777FEB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&lt;0.0</w:t>
            </w:r>
            <w:r w:rsidR="000D780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2A4736" w:rsidRPr="0079244B" w14:paraId="27E9F4A5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D30" w14:textId="44BFABFE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leurosperm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tschatic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63C0" w14:textId="1DFF7894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±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7326" w14:textId="566BE4A6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±0.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4DB3" w14:textId="32B44D5A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±0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9E26" w14:textId="39B26588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2A4736" w:rsidRPr="0079244B" w14:paraId="67F8B789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370" w14:textId="409009F1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ontopodi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oulie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40E" w14:textId="7C157EFC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3EF" w14:textId="50C8EFA3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±0.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02A" w14:textId="17BEF83C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±0.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4B05" w14:textId="5597A4F8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2A4736" w:rsidRPr="0079244B" w14:paraId="709CEC61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EFDD" w14:textId="6F5B81B0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Kobres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pillifol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D1C" w14:textId="0C1746DE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±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3D43" w14:textId="33F05227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±0.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EC2" w14:textId="17AC7F5A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63E4" w14:textId="0A2876CB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A4736" w:rsidRPr="0079244B" w14:paraId="3434FB0C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B2D" w14:textId="4621E403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otentilla </w:t>
            </w:r>
            <w:proofErr w:type="spellStart"/>
            <w:r w:rsidRPr="002A473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aundersia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397" w14:textId="27B39AA4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1.04±0.54</w:t>
            </w:r>
            <w:r w:rsidR="001857D4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9450" w14:textId="03D6ACA4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6±0.06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C6D0" w14:textId="536AD03E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4±0.04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D5E1" w14:textId="4607E42A" w:rsidR="002A4736" w:rsidRPr="002A4736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A473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36</w:t>
            </w:r>
          </w:p>
        </w:tc>
      </w:tr>
      <w:tr w:rsidR="002A4736" w:rsidRPr="0079244B" w14:paraId="0A02D49A" w14:textId="77777777" w:rsidTr="002A473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FBAD2" w14:textId="338A8B72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Anemone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rivul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04B8" w14:textId="5A32D82A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±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FF8F" w14:textId="4FC36D44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±0.9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B609" w14:textId="191F5A96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7419" w14:textId="33CB495F" w:rsidR="002A4736" w:rsidRPr="0079244B" w:rsidRDefault="002A4736" w:rsidP="002A47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</w:tbl>
    <w:p w14:paraId="5DB73036" w14:textId="66F308EF" w:rsidR="004554A6" w:rsidRDefault="004554A6" w:rsidP="00FD3735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96C5D0F" w14:textId="1DDC276C" w:rsidR="005A4456" w:rsidRPr="00F118C6" w:rsidRDefault="005A4456" w:rsidP="005A44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kern w:val="0"/>
          <w:sz w:val="20"/>
          <w:szCs w:val="20"/>
        </w:rPr>
        <w:t>3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bundanc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of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73A12">
        <w:rPr>
          <w:rFonts w:ascii="Times New Roman" w:hAnsi="Times New Roman" w:cs="Times New Roman"/>
          <w:kern w:val="0"/>
          <w:sz w:val="20"/>
          <w:szCs w:val="20"/>
        </w:rPr>
        <w:t>understory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plant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="00373A12">
        <w:rPr>
          <w:rFonts w:ascii="Times New Roman" w:hAnsi="Times New Roman" w:cs="Times New Roman" w:hint="eastAsia"/>
          <w:kern w:val="0"/>
          <w:sz w:val="20"/>
          <w:szCs w:val="20"/>
        </w:rPr>
        <w:t>dominant</w:t>
      </w:r>
      <w:r w:rsidR="00373A12"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373A12">
        <w:rPr>
          <w:rFonts w:ascii="Times New Roman" w:hAnsi="Times New Roman" w:cs="Times New Roman"/>
          <w:kern w:val="0"/>
          <w:sz w:val="20"/>
          <w:szCs w:val="20"/>
        </w:rPr>
        <w:t xml:space="preserve">10 </w:t>
      </w:r>
      <w:r>
        <w:rPr>
          <w:rFonts w:ascii="Times New Roman" w:hAnsi="Times New Roman" w:cs="Times New Roman"/>
          <w:kern w:val="0"/>
          <w:sz w:val="20"/>
          <w:szCs w:val="20"/>
        </w:rPr>
        <w:t>species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) under different treatments</w:t>
      </w:r>
      <w:r w:rsidR="00E5749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E57499" w:rsidRPr="00B52A17">
        <w:rPr>
          <w:rFonts w:ascii="Times New Roman" w:hAnsi="Times New Roman" w:cs="Times New Roman"/>
          <w:sz w:val="20"/>
          <w:szCs w:val="20"/>
        </w:rPr>
        <w:t>(Mean ± SE)</w:t>
      </w:r>
      <w:r w:rsidRPr="00B52A17">
        <w:rPr>
          <w:rFonts w:ascii="Times New Roman" w:hAnsi="Times New Roman" w:cs="Times New Roman"/>
          <w:kern w:val="0"/>
          <w:sz w:val="20"/>
          <w:szCs w:val="20"/>
        </w:rPr>
        <w:t>.</w:t>
      </w:r>
      <w:r w:rsidR="00752DD3" w:rsidRPr="00B52A17">
        <w:rPr>
          <w:rFonts w:ascii="Times New Roman" w:hAnsi="Times New Roman" w:cs="Times New Roman"/>
          <w:kern w:val="0"/>
          <w:sz w:val="20"/>
          <w:szCs w:val="20"/>
        </w:rPr>
        <w:t xml:space="preserve"> Different letters indicate significant differences among treatments (P &lt; 0.05) as determined by Tukey HSD test.</w:t>
      </w:r>
      <w:r w:rsidR="001857D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210AC">
        <w:rPr>
          <w:rFonts w:ascii="Times New Roman" w:hAnsi="Times New Roman" w:cs="Times New Roman"/>
          <w:kern w:val="0"/>
          <w:sz w:val="20"/>
          <w:szCs w:val="20"/>
        </w:rPr>
        <w:t>Bold values mean</w:t>
      </w:r>
      <w:r w:rsidR="001857D4" w:rsidRPr="005B12C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857D4">
        <w:rPr>
          <w:rFonts w:ascii="Times New Roman" w:hAnsi="Times New Roman" w:cs="Times New Roman"/>
          <w:kern w:val="0"/>
          <w:sz w:val="20"/>
          <w:szCs w:val="20"/>
        </w:rPr>
        <w:t>P</w:t>
      </w:r>
      <w:r w:rsidR="001857D4" w:rsidRPr="005B12C1">
        <w:rPr>
          <w:rFonts w:ascii="Times New Roman" w:hAnsi="Times New Roman" w:cs="Times New Roman"/>
          <w:kern w:val="0"/>
          <w:sz w:val="20"/>
          <w:szCs w:val="20"/>
        </w:rPr>
        <w:t> &lt; 0.05.</w:t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2532"/>
        <w:gridCol w:w="1437"/>
        <w:gridCol w:w="1531"/>
        <w:gridCol w:w="1789"/>
        <w:gridCol w:w="1023"/>
      </w:tblGrid>
      <w:tr w:rsidR="005A4456" w:rsidRPr="0079244B" w14:paraId="281F62A6" w14:textId="77777777" w:rsidTr="006F5879">
        <w:trPr>
          <w:trHeight w:val="285"/>
        </w:trPr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E630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7BD5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5D4A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L. </w:t>
            </w:r>
            <w:proofErr w:type="spellStart"/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irgaurea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C197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924C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A4456" w:rsidRPr="0079244B" w14:paraId="4A19EA8B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4981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ex</w:t>
            </w:r>
            <w:proofErr w:type="spellEnd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ofusca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B37A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±29.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274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±8.5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4B88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±2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6D81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5A4456" w:rsidRPr="0079244B" w14:paraId="1BCED0A6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B9ED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5" w:name="_Hlk129453995"/>
            <w:r w:rsidRPr="0079244B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Elymus nutans</w:t>
            </w:r>
            <w:bookmarkEnd w:id="5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945C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13±1.97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7066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32.4±6.93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73C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7.2±2.33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E24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5A4456" w:rsidRPr="0079244B" w14:paraId="6A7CFA63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46A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otentilla </w:t>
            </w:r>
            <w:proofErr w:type="spellStart"/>
            <w:r w:rsidRPr="0079244B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nserina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A49E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30.4±9.22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0A2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15.2±2.71a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BB86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3.4±1.12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C0E5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5A4456" w:rsidRPr="0079244B" w14:paraId="0A08C596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A911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irpus</w:t>
            </w:r>
            <w:proofErr w:type="spellEnd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milus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C9BD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±6.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4C53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±7.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DEF3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±2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DF19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</w:tr>
      <w:tr w:rsidR="005A4456" w:rsidRPr="0079244B" w14:paraId="506D9B14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694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Leontopodium</w:t>
            </w:r>
            <w:proofErr w:type="spellEnd"/>
            <w:r w:rsidRPr="007924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ouliei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041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±3.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41D6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±9.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9FBC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±4.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5D7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</w:tr>
      <w:tr w:rsidR="005A4456" w:rsidRPr="0079244B" w14:paraId="0D6A2B8E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1D2B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9244B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oa</w:t>
            </w:r>
            <w:proofErr w:type="spellEnd"/>
            <w:r w:rsidRPr="0079244B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79244B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achyantha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B85C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1±0.45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509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3±1.05a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5E99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14.6±5.45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F5BD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5A4456" w:rsidRPr="0079244B" w14:paraId="6545C1F1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C89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ola pseudo-</w:t>
            </w: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mbusetorum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0539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±11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F9D4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±0.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149C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±1.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466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</w:tr>
      <w:tr w:rsidR="005A4456" w:rsidRPr="0079244B" w14:paraId="68765C71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222D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phalis</w:t>
            </w:r>
            <w:proofErr w:type="spellEnd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ea</w:t>
            </w:r>
            <w:proofErr w:type="spellEnd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A34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±1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7F46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±1.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66DC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±6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C3B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5A4456" w:rsidRPr="0079244B" w14:paraId="46EAD122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4261" w14:textId="77777777" w:rsidR="005A4456" w:rsidRPr="001857D4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857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otentilla </w:t>
            </w:r>
            <w:proofErr w:type="spellStart"/>
            <w:r w:rsidRPr="001857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ndersiana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938" w14:textId="09AA7560" w:rsidR="005A4456" w:rsidRPr="001857D4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7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±7.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DC35" w14:textId="6B6590C1" w:rsidR="005A4456" w:rsidRPr="001857D4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7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±0.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C8A1" w14:textId="326F34C0" w:rsidR="005A4456" w:rsidRPr="001857D4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7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±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8722" w14:textId="77777777" w:rsidR="005A4456" w:rsidRPr="001857D4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7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5A4456" w:rsidRPr="0079244B" w14:paraId="61EABE0E" w14:textId="77777777" w:rsidTr="006F587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DE85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uphorbia </w:t>
            </w:r>
            <w:proofErr w:type="spellStart"/>
            <w:r w:rsidRPr="00792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totibetica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5C07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±2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2580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±2.6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C78BD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±2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D150" w14:textId="77777777" w:rsidR="005A4456" w:rsidRPr="0079244B" w:rsidRDefault="005A4456" w:rsidP="006F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4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</w:tr>
    </w:tbl>
    <w:p w14:paraId="6884B108" w14:textId="77777777" w:rsidR="005A4456" w:rsidRDefault="005A4456" w:rsidP="00FD3735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CF91233" w14:textId="533C40C0" w:rsidR="007E0D1D" w:rsidRPr="00752DD3" w:rsidRDefault="007E0D1D" w:rsidP="00F118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5A4456">
        <w:rPr>
          <w:rFonts w:ascii="Times New Roman" w:hAnsi="Times New Roman" w:cs="Times New Roman"/>
          <w:kern w:val="0"/>
          <w:sz w:val="20"/>
          <w:szCs w:val="20"/>
        </w:rPr>
        <w:t>4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 Relative </w:t>
      </w:r>
      <w:r w:rsidR="002E39B3" w:rsidRPr="002E39B3">
        <w:rPr>
          <w:rFonts w:ascii="Times New Roman" w:hAnsi="Times New Roman" w:cs="Times New Roman"/>
          <w:kern w:val="0"/>
          <w:sz w:val="20"/>
          <w:szCs w:val="20"/>
        </w:rPr>
        <w:t>proportion</w:t>
      </w:r>
      <w:r w:rsidR="002E39B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bacteria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="00814719">
        <w:rPr>
          <w:rFonts w:ascii="Times New Roman" w:hAnsi="Times New Roman" w:cs="Times New Roman" w:hint="eastAsia"/>
          <w:kern w:val="0"/>
          <w:sz w:val="20"/>
          <w:szCs w:val="20"/>
        </w:rPr>
        <w:t>dominant</w:t>
      </w:r>
      <w:r w:rsidR="00814719">
        <w:rPr>
          <w:rFonts w:ascii="Times New Roman" w:hAnsi="Times New Roman" w:cs="Times New Roman"/>
          <w:kern w:val="0"/>
          <w:sz w:val="20"/>
          <w:szCs w:val="20"/>
        </w:rPr>
        <w:t xml:space="preserve"> 10 </w:t>
      </w:r>
      <w:r w:rsidR="00814719">
        <w:rPr>
          <w:rFonts w:ascii="Times New Roman" w:hAnsi="Times New Roman" w:cs="Times New Roman" w:hint="eastAsia"/>
          <w:kern w:val="0"/>
          <w:sz w:val="20"/>
          <w:szCs w:val="20"/>
        </w:rPr>
        <w:t>phyl</w:t>
      </w:r>
      <w:r w:rsidR="00814719">
        <w:rPr>
          <w:rFonts w:ascii="Times New Roman" w:hAnsi="Times New Roman" w:cs="Times New Roman"/>
          <w:kern w:val="0"/>
          <w:sz w:val="20"/>
          <w:szCs w:val="20"/>
        </w:rPr>
        <w:t>a</w:t>
      </w:r>
      <w:r w:rsidR="00814719">
        <w:rPr>
          <w:rFonts w:ascii="Times New Roman" w:hAnsi="Times New Roman" w:cs="Times New Roman" w:hint="eastAsia"/>
          <w:kern w:val="0"/>
          <w:sz w:val="20"/>
          <w:szCs w:val="20"/>
        </w:rPr>
        <w:t>) under different treatments</w:t>
      </w:r>
      <w:r w:rsidR="00E5749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E57499" w:rsidRPr="00B52A17">
        <w:rPr>
          <w:rFonts w:ascii="Times New Roman" w:hAnsi="Times New Roman" w:cs="Times New Roman"/>
          <w:sz w:val="20"/>
          <w:szCs w:val="20"/>
        </w:rPr>
        <w:t>(Mean ± SE)</w:t>
      </w:r>
      <w:r w:rsidRPr="00B52A17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="00752DD3" w:rsidRPr="00B52A17">
        <w:rPr>
          <w:rFonts w:ascii="Times New Roman" w:hAnsi="Times New Roman" w:cs="Times New Roman"/>
          <w:kern w:val="0"/>
          <w:sz w:val="20"/>
          <w:szCs w:val="20"/>
        </w:rPr>
        <w:t xml:space="preserve"> Different letters indicate significant differences among treatments (P &lt; 0.05) as determined by Tukey HSD test.</w:t>
      </w:r>
      <w:r w:rsidR="005B12C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210AC">
        <w:rPr>
          <w:rFonts w:ascii="Times New Roman" w:hAnsi="Times New Roman" w:cs="Times New Roman"/>
          <w:kern w:val="0"/>
          <w:sz w:val="20"/>
          <w:szCs w:val="20"/>
        </w:rPr>
        <w:t>Bold values mean</w:t>
      </w:r>
      <w:r w:rsidR="005B12C1" w:rsidRPr="005B12C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857D4">
        <w:rPr>
          <w:rFonts w:ascii="Times New Roman" w:hAnsi="Times New Roman" w:cs="Times New Roman"/>
          <w:kern w:val="0"/>
          <w:sz w:val="20"/>
          <w:szCs w:val="20"/>
        </w:rPr>
        <w:t>P</w:t>
      </w:r>
      <w:r w:rsidR="005B12C1" w:rsidRPr="005B12C1">
        <w:rPr>
          <w:rFonts w:ascii="Times New Roman" w:hAnsi="Times New Roman" w:cs="Times New Roman"/>
          <w:kern w:val="0"/>
          <w:sz w:val="20"/>
          <w:szCs w:val="20"/>
        </w:rPr>
        <w:t> &lt; 0.05.</w:t>
      </w:r>
    </w:p>
    <w:tbl>
      <w:tblPr>
        <w:tblW w:w="8384" w:type="dxa"/>
        <w:tblLook w:val="04A0" w:firstRow="1" w:lastRow="0" w:firstColumn="1" w:lastColumn="0" w:noHBand="0" w:noVBand="1"/>
      </w:tblPr>
      <w:tblGrid>
        <w:gridCol w:w="1816"/>
        <w:gridCol w:w="1870"/>
        <w:gridCol w:w="1701"/>
        <w:gridCol w:w="1863"/>
        <w:gridCol w:w="1134"/>
      </w:tblGrid>
      <w:tr w:rsidR="000C6363" w:rsidRPr="000C6363" w14:paraId="26FA0BAF" w14:textId="77777777" w:rsidTr="007D385B">
        <w:trPr>
          <w:trHeight w:val="285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47FC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8502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7E4E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L. </w:t>
            </w:r>
            <w:proofErr w:type="spellStart"/>
            <w:r w:rsidRPr="000C63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irgaurea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7BB5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0C63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B4E2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0C6363" w:rsidRPr="000C6363" w14:paraId="6C91B143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FA49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A7D3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.022±1.63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1350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3.75±5.869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662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3.635±0.707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186B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0C6363" w:rsidRPr="000C6363" w14:paraId="3A53C9E1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2DD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E4F0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489±0.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9E0F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21±1.5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7B3E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79±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28A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 w:rsidR="000C6363" w:rsidRPr="000C6363" w14:paraId="0E38C8E2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9D19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231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28±2.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0790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32±3.48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0E22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56±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AA1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0C6363" w:rsidRPr="000C6363" w14:paraId="2F4CB558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4A23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7DC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07±0.36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6FEA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314±0.631a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384D" w14:textId="12A1E0D3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049±0.317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912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0C6363" w:rsidRPr="000C6363" w14:paraId="631F97D6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C9E9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itrospira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BA6D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2±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A5B7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7±1.0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735" w14:textId="2143146F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31±0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1245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0C6363" w:rsidRPr="000C6363" w14:paraId="1A64607D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E47A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nctomycet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032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392±0.23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833C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077±0.368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856A" w14:textId="6B7661A5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186±0.19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0DA7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0C6363" w:rsidRPr="000C6363" w14:paraId="743A7065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6451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4727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5±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60D6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1±0.38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B807" w14:textId="0926BEFB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6±0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A68E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 w:rsidR="000C6363" w:rsidRPr="000C6363" w14:paraId="259A016C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D898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E31D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8±0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833C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1±0.4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86E1" w14:textId="13050EE8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2±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B15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</w:tr>
      <w:tr w:rsidR="000C6363" w:rsidRPr="000C6363" w14:paraId="6B765DE6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4B67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669D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9±0.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77B7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±0.18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9CA" w14:textId="33ED674B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6±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C9D9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0C6363" w:rsidRPr="000C6363" w14:paraId="351D8F85" w14:textId="77777777" w:rsidTr="007D385B">
        <w:trPr>
          <w:trHeight w:val="285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391D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cubacteria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F16B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87±0.13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4E38" w14:textId="77777777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3±0.065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8499" w14:textId="4B2607D9" w:rsidR="000C6363" w:rsidRPr="000C6363" w:rsidRDefault="000C6363" w:rsidP="000C63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2E39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1±0.046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ABBA5" w14:textId="77777777" w:rsidR="000C6363" w:rsidRPr="000C6363" w:rsidRDefault="000C6363" w:rsidP="007D38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63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7</w:t>
            </w:r>
          </w:p>
        </w:tc>
      </w:tr>
    </w:tbl>
    <w:p w14:paraId="18DA0A2C" w14:textId="05279027" w:rsidR="00B97CA7" w:rsidRDefault="00B97CA7" w:rsidP="00475AC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71740395" w14:textId="703C26D7" w:rsidR="007E0D1D" w:rsidRPr="00752DD3" w:rsidRDefault="007E0D1D" w:rsidP="007E0D1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0B4EF3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5A4456">
        <w:rPr>
          <w:rFonts w:ascii="Times New Roman" w:hAnsi="Times New Roman" w:cs="Times New Roman"/>
          <w:kern w:val="0"/>
          <w:sz w:val="20"/>
          <w:szCs w:val="20"/>
        </w:rPr>
        <w:t>5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 Relative </w:t>
      </w:r>
      <w:r w:rsidR="002E39B3" w:rsidRPr="002E39B3">
        <w:rPr>
          <w:rFonts w:ascii="Times New Roman" w:hAnsi="Times New Roman" w:cs="Times New Roman"/>
          <w:kern w:val="0"/>
          <w:sz w:val="20"/>
          <w:szCs w:val="20"/>
        </w:rPr>
        <w:t>proportion</w:t>
      </w:r>
      <w:r w:rsidR="002E39B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of</w:t>
      </w:r>
      <w:r w:rsidR="004E1B7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fungi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="00814719">
        <w:rPr>
          <w:rFonts w:ascii="Times New Roman" w:hAnsi="Times New Roman" w:cs="Times New Roman" w:hint="eastAsia"/>
          <w:kern w:val="0"/>
          <w:sz w:val="20"/>
          <w:szCs w:val="20"/>
        </w:rPr>
        <w:t>dominant</w:t>
      </w:r>
      <w:r w:rsidR="00814719"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814719">
        <w:rPr>
          <w:rFonts w:ascii="Times New Roman" w:hAnsi="Times New Roman" w:cs="Times New Roman"/>
          <w:kern w:val="0"/>
          <w:sz w:val="20"/>
          <w:szCs w:val="20"/>
        </w:rPr>
        <w:t xml:space="preserve">4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hyl</w:t>
      </w:r>
      <w:r w:rsidR="00814719">
        <w:rPr>
          <w:rFonts w:ascii="Times New Roman" w:hAnsi="Times New Roman" w:cs="Times New Roman"/>
          <w:kern w:val="0"/>
          <w:sz w:val="20"/>
          <w:szCs w:val="20"/>
        </w:rPr>
        <w:t>a</w:t>
      </w:r>
      <w:r w:rsidRPr="000B4EF3">
        <w:rPr>
          <w:rFonts w:ascii="Times New Roman" w:hAnsi="Times New Roman" w:cs="Times New Roman" w:hint="eastAsia"/>
          <w:kern w:val="0"/>
          <w:sz w:val="20"/>
          <w:szCs w:val="20"/>
        </w:rPr>
        <w:t xml:space="preserve">) under different </w:t>
      </w:r>
      <w:r w:rsidRPr="00B52A17">
        <w:rPr>
          <w:rFonts w:ascii="Times New Roman" w:hAnsi="Times New Roman" w:cs="Times New Roman" w:hint="eastAsia"/>
          <w:kern w:val="0"/>
          <w:sz w:val="20"/>
          <w:szCs w:val="20"/>
        </w:rPr>
        <w:t>treatments</w:t>
      </w:r>
      <w:r w:rsidR="00E57499" w:rsidRPr="00B52A1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E57499" w:rsidRPr="00B52A17">
        <w:rPr>
          <w:rFonts w:ascii="Times New Roman" w:hAnsi="Times New Roman" w:cs="Times New Roman"/>
          <w:sz w:val="20"/>
          <w:szCs w:val="20"/>
        </w:rPr>
        <w:t>(Mean ± SE)</w:t>
      </w:r>
      <w:r w:rsidR="00814719" w:rsidRPr="00B52A17">
        <w:rPr>
          <w:rFonts w:ascii="Times New Roman" w:hAnsi="Times New Roman" w:cs="Times New Roman"/>
          <w:kern w:val="0"/>
          <w:sz w:val="20"/>
          <w:szCs w:val="20"/>
        </w:rPr>
        <w:t>.</w:t>
      </w:r>
      <w:r w:rsidR="00752DD3" w:rsidRPr="00B52A17">
        <w:rPr>
          <w:rFonts w:ascii="Times New Roman" w:hAnsi="Times New Roman" w:cs="Times New Roman"/>
          <w:kern w:val="0"/>
          <w:sz w:val="20"/>
          <w:szCs w:val="20"/>
        </w:rPr>
        <w:t xml:space="preserve"> Different letters indicate significant differences among treatments (P &lt; 0.05) as determined by Tukey HSD test.</w:t>
      </w:r>
      <w:r w:rsidR="005F0974">
        <w:rPr>
          <w:rFonts w:ascii="Times New Roman" w:hAnsi="Times New Roman" w:cs="Times New Roman"/>
          <w:kern w:val="0"/>
          <w:sz w:val="20"/>
          <w:szCs w:val="20"/>
        </w:rPr>
        <w:t xml:space="preserve"> Bold values mean</w:t>
      </w:r>
      <w:r w:rsidR="005F0974" w:rsidRPr="005B12C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F0974">
        <w:rPr>
          <w:rFonts w:ascii="Times New Roman" w:hAnsi="Times New Roman" w:cs="Times New Roman"/>
          <w:kern w:val="0"/>
          <w:sz w:val="20"/>
          <w:szCs w:val="20"/>
        </w:rPr>
        <w:t>P</w:t>
      </w:r>
      <w:r w:rsidR="005F0974" w:rsidRPr="005B12C1">
        <w:rPr>
          <w:rFonts w:ascii="Times New Roman" w:hAnsi="Times New Roman" w:cs="Times New Roman"/>
          <w:kern w:val="0"/>
          <w:sz w:val="20"/>
          <w:szCs w:val="20"/>
        </w:rPr>
        <w:t> &lt; 0.05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843"/>
        <w:gridCol w:w="1134"/>
      </w:tblGrid>
      <w:tr w:rsidR="00D5515D" w:rsidRPr="00D5515D" w14:paraId="1FBB99F9" w14:textId="77777777" w:rsidTr="007D385B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1F82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699D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6608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L. </w:t>
            </w:r>
            <w:proofErr w:type="spellStart"/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virgaure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50B03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D551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4C9A" w14:textId="77777777" w:rsidR="00D5515D" w:rsidRPr="00D5515D" w:rsidRDefault="00D5515D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D5515D" w:rsidRPr="00D5515D" w14:paraId="3198A855" w14:textId="77777777" w:rsidTr="007D38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99C1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7912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707±16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A066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865±12.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4273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665±11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DDA4" w14:textId="77777777" w:rsidR="00D5515D" w:rsidRPr="00D5515D" w:rsidRDefault="00D5515D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6</w:t>
            </w:r>
          </w:p>
        </w:tc>
      </w:tr>
      <w:tr w:rsidR="00D5515D" w:rsidRPr="00D5515D" w14:paraId="3E4DABA8" w14:textId="77777777" w:rsidTr="007D38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90DB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271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08±5.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7D93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46±2.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FAF" w14:textId="77777777" w:rsidR="00D5515D" w:rsidRPr="00D5515D" w:rsidRDefault="00D5515D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03±2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47A6" w14:textId="7D93F030" w:rsidR="00D5515D" w:rsidRPr="00D5515D" w:rsidRDefault="00D5515D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r w:rsid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E67FA" w:rsidRPr="00D5515D" w14:paraId="569701BD" w14:textId="77777777" w:rsidTr="007D385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9E5B" w14:textId="4C08913C" w:rsidR="001E67FA" w:rsidRPr="00D5515D" w:rsidRDefault="001E67FA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eromyco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D662" w14:textId="7FB87A5E" w:rsidR="001E67FA" w:rsidRPr="00D5515D" w:rsidRDefault="001E67FA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15±2.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58D3" w14:textId="633B649A" w:rsidR="001E67FA" w:rsidRPr="00D5515D" w:rsidRDefault="001E67FA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9±2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6DCB" w14:textId="788F5CE8" w:rsidR="001E67FA" w:rsidRPr="00D5515D" w:rsidRDefault="001E67FA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±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E81A" w14:textId="2EEC1EE0" w:rsidR="001E67FA" w:rsidRPr="00D5515D" w:rsidRDefault="001E67FA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1E67FA" w:rsidRPr="00D5515D" w14:paraId="6202BC08" w14:textId="77777777" w:rsidTr="00F1446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F2BA4" w14:textId="3369551D" w:rsidR="001E67FA" w:rsidRPr="00D5515D" w:rsidRDefault="001E67FA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ytridiomyco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A03B9" w14:textId="6AF2F5ED" w:rsidR="001E67FA" w:rsidRPr="00D5515D" w:rsidRDefault="001E67FA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±7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DC58C" w14:textId="05D16E60" w:rsidR="001E67FA" w:rsidRPr="00D5515D" w:rsidRDefault="001E67FA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±0.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050B8" w14:textId="4E84144B" w:rsidR="001E67FA" w:rsidRPr="00D5515D" w:rsidRDefault="001E67FA" w:rsidP="00D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1±0.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579E9" w14:textId="3C0B5CA9" w:rsidR="001E67FA" w:rsidRPr="00D5515D" w:rsidRDefault="001E67FA" w:rsidP="007D38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1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</w:tbl>
    <w:p w14:paraId="4CD5029C" w14:textId="707711A7" w:rsidR="004554A6" w:rsidRPr="008369C3" w:rsidRDefault="004554A6" w:rsidP="004554A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9F75C2F" w14:textId="4041894C" w:rsidR="004554A6" w:rsidRPr="00752DD3" w:rsidRDefault="004554A6" w:rsidP="00F118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369C3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 w:rsidRPr="008369C3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5A4456" w:rsidRPr="008369C3">
        <w:rPr>
          <w:rFonts w:ascii="Times New Roman" w:hAnsi="Times New Roman" w:cs="Times New Roman"/>
          <w:kern w:val="0"/>
          <w:sz w:val="20"/>
          <w:szCs w:val="20"/>
        </w:rPr>
        <w:t>6</w:t>
      </w:r>
      <w:r w:rsidRPr="008369C3">
        <w:rPr>
          <w:rFonts w:ascii="Times New Roman" w:hAnsi="Times New Roman" w:cs="Times New Roman" w:hint="eastAsia"/>
          <w:kern w:val="0"/>
          <w:sz w:val="20"/>
          <w:szCs w:val="20"/>
        </w:rPr>
        <w:t xml:space="preserve"> Relative abundance of n</w:t>
      </w:r>
      <w:r w:rsidRPr="008369C3">
        <w:rPr>
          <w:rFonts w:ascii="Times New Roman" w:hAnsi="Times New Roman" w:cs="Times New Roman"/>
          <w:kern w:val="0"/>
          <w:sz w:val="20"/>
          <w:szCs w:val="20"/>
        </w:rPr>
        <w:t xml:space="preserve">ematode </w:t>
      </w:r>
      <w:r w:rsidRPr="008369C3">
        <w:rPr>
          <w:rFonts w:ascii="Times New Roman" w:hAnsi="Times New Roman" w:cs="Times New Roman" w:hint="eastAsia"/>
          <w:kern w:val="0"/>
          <w:sz w:val="20"/>
          <w:szCs w:val="20"/>
        </w:rPr>
        <w:t>(order) under different treatments</w:t>
      </w:r>
      <w:r w:rsidR="00E57499" w:rsidRPr="008369C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E57499" w:rsidRPr="008369C3">
        <w:rPr>
          <w:rFonts w:ascii="Times New Roman" w:hAnsi="Times New Roman" w:cs="Times New Roman"/>
          <w:sz w:val="20"/>
          <w:szCs w:val="20"/>
        </w:rPr>
        <w:t>(Mean ± SE)</w:t>
      </w:r>
      <w:r w:rsidRPr="008369C3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="00752DD3" w:rsidRPr="008369C3">
        <w:rPr>
          <w:rFonts w:ascii="Times New Roman" w:hAnsi="Times New Roman" w:cs="Times New Roman"/>
          <w:kern w:val="0"/>
          <w:sz w:val="20"/>
          <w:szCs w:val="20"/>
        </w:rPr>
        <w:t xml:space="preserve"> Different letters indicate significant differences among treatments (P &lt; 0.05) as determined by Tukey HSD test.</w:t>
      </w:r>
      <w:r w:rsidR="005B12C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210AC">
        <w:rPr>
          <w:rFonts w:ascii="Times New Roman" w:hAnsi="Times New Roman" w:cs="Times New Roman"/>
          <w:kern w:val="0"/>
          <w:sz w:val="20"/>
          <w:szCs w:val="20"/>
        </w:rPr>
        <w:t>Bold values mean</w:t>
      </w:r>
      <w:r w:rsidR="005B12C1" w:rsidRPr="005B12C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857D4">
        <w:rPr>
          <w:rFonts w:ascii="Times New Roman" w:hAnsi="Times New Roman" w:cs="Times New Roman"/>
          <w:kern w:val="0"/>
          <w:sz w:val="20"/>
          <w:szCs w:val="20"/>
        </w:rPr>
        <w:t>P</w:t>
      </w:r>
      <w:r w:rsidR="005B12C1" w:rsidRPr="005B12C1">
        <w:rPr>
          <w:rFonts w:ascii="Times New Roman" w:hAnsi="Times New Roman" w:cs="Times New Roman"/>
          <w:kern w:val="0"/>
          <w:sz w:val="20"/>
          <w:szCs w:val="20"/>
        </w:rPr>
        <w:t> &lt; 0.05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843"/>
        <w:gridCol w:w="1826"/>
        <w:gridCol w:w="1680"/>
        <w:gridCol w:w="2000"/>
        <w:gridCol w:w="1015"/>
      </w:tblGrid>
      <w:tr w:rsidR="004554A6" w:rsidRPr="007D385B" w14:paraId="21C8A40E" w14:textId="77777777" w:rsidTr="005A4456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6406" w14:textId="77777777" w:rsidR="004554A6" w:rsidRPr="007D385B" w:rsidRDefault="004554A6" w:rsidP="006C56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7D385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F1B3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50B8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. </w:t>
            </w:r>
            <w:proofErr w:type="spellStart"/>
            <w:r w:rsidRPr="007D38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gaurea</w:t>
            </w:r>
            <w:proofErr w:type="spellEnd"/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8F57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7D38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AD70B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4554A6" w:rsidRPr="007D385B" w14:paraId="126419F6" w14:textId="77777777" w:rsidTr="005A445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582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lenchida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FD73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51.4±12247.4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FAB8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14±2915.3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4BCB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1.8±7053.4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9AC3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</w:tr>
      <w:tr w:rsidR="004554A6" w:rsidRPr="007D385B" w14:paraId="5CD0202E" w14:textId="77777777" w:rsidTr="005A445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B428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lonchida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870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71.6±4013.7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3C97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07±1869.2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0F8B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37.6±2512.6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4B87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</w:tr>
      <w:tr w:rsidR="004554A6" w:rsidRPr="007D385B" w14:paraId="6ECEEEBD" w14:textId="77777777" w:rsidTr="005A445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002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abditida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DAC3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34.2±7093.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431B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47±4366.3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3B98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5.2±3373.9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3FCA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</w:tr>
      <w:tr w:rsidR="004554A6" w:rsidRPr="007D385B" w14:paraId="2C30EA2D" w14:textId="77777777" w:rsidTr="005A445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802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oplida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534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7±2524.6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19BC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0±2439.7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263A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71±4714.5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4C3E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</w:tr>
      <w:tr w:rsidR="004554A6" w:rsidRPr="007D385B" w14:paraId="34D37A6C" w14:textId="77777777" w:rsidTr="005A445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795E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D3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aeolaimida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EDC1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20.6±1850.014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E073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30.2±410.961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85BA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82±2579.13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0444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4554A6" w:rsidRPr="007D385B" w14:paraId="3C0D0B53" w14:textId="77777777" w:rsidTr="005A445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348" w14:textId="77777777" w:rsidR="004554A6" w:rsidRPr="00A83ECC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E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plogasterida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C706" w14:textId="77777777" w:rsidR="004554A6" w:rsidRPr="00A83ECC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E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112A" w14:textId="77777777" w:rsidR="004554A6" w:rsidRPr="00A83ECC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E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5.4±1183.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45E3" w14:textId="77777777" w:rsidR="004554A6" w:rsidRPr="00A83ECC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E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33±6015.3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CFD5" w14:textId="77777777" w:rsidR="004554A6" w:rsidRPr="00A83ECC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E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</w:tr>
      <w:tr w:rsidR="004554A6" w:rsidRPr="007D385B" w14:paraId="41882D1A" w14:textId="77777777" w:rsidTr="005A445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4D09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adorida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42F7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.8±144.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B867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±112.3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382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4±45.2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85FF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</w:tr>
      <w:tr w:rsidR="004554A6" w:rsidRPr="007D385B" w14:paraId="1A576B16" w14:textId="77777777" w:rsidTr="005A445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1165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hysterida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0616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6±59.4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7540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±17.5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A72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8±20.8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FB38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6</w:t>
            </w:r>
          </w:p>
        </w:tc>
      </w:tr>
      <w:tr w:rsidR="004554A6" w:rsidRPr="007D385B" w14:paraId="7E3BBD61" w14:textId="77777777" w:rsidTr="005A445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3F95E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64D6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3.2±2451.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4FD6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69.4±4702.8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CCBD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39.4±7099.13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D3C36" w14:textId="77777777" w:rsidR="004554A6" w:rsidRPr="007D385B" w:rsidRDefault="004554A6" w:rsidP="006C5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8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</w:tr>
    </w:tbl>
    <w:p w14:paraId="12B2148B" w14:textId="77777777" w:rsidR="004554A6" w:rsidRDefault="004554A6" w:rsidP="0079244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754D4997" w14:textId="7397F89C" w:rsidR="001857D4" w:rsidRDefault="001857D4" w:rsidP="00475AC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8296A31" w14:textId="7452396C" w:rsidR="001857D4" w:rsidRDefault="001857D4" w:rsidP="00475AC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171CE7C" w14:textId="10A725FE" w:rsidR="001857D4" w:rsidRDefault="001857D4" w:rsidP="00475AC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77693A71" w14:textId="5F03C1EC" w:rsidR="001857D4" w:rsidRDefault="001857D4" w:rsidP="00475AC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E335AA5" w14:textId="77777777" w:rsidR="001857D4" w:rsidRDefault="001857D4" w:rsidP="00475AC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874950B" w14:textId="244DEC35" w:rsidR="00FB5830" w:rsidRPr="00B97CA7" w:rsidRDefault="00FB5830" w:rsidP="00475AC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7451A">
        <w:rPr>
          <w:rFonts w:ascii="Times New Roman" w:hAnsi="Times New Roman"/>
          <w:iCs/>
          <w:sz w:val="32"/>
          <w:szCs w:val="32"/>
        </w:rPr>
        <w:t>Reference</w:t>
      </w:r>
      <w:r w:rsidR="00FD3735">
        <w:rPr>
          <w:rFonts w:ascii="Times New Roman" w:hAnsi="Times New Roman"/>
          <w:iCs/>
          <w:sz w:val="32"/>
          <w:szCs w:val="32"/>
        </w:rPr>
        <w:t>s</w:t>
      </w:r>
    </w:p>
    <w:p w14:paraId="4B867886" w14:textId="77777777" w:rsidR="00FB5830" w:rsidRDefault="00FB5830" w:rsidP="00FB5830">
      <w:pPr>
        <w:rPr>
          <w:sz w:val="24"/>
          <w:szCs w:val="24"/>
        </w:rPr>
      </w:pPr>
    </w:p>
    <w:p w14:paraId="7E93A7C4" w14:textId="77777777" w:rsidR="000C40B9" w:rsidRPr="000C40B9" w:rsidRDefault="00FB5830" w:rsidP="000C40B9">
      <w:pPr>
        <w:pStyle w:val="EndNoteBibliography"/>
        <w:ind w:left="720" w:hanging="720"/>
      </w:pPr>
      <w:r w:rsidRPr="000B4EF3">
        <w:rPr>
          <w:rFonts w:ascii="Times New Roman" w:hAnsi="Times New Roman" w:cs="Times New Roman"/>
          <w:szCs w:val="20"/>
        </w:rPr>
        <w:fldChar w:fldCharType="begin"/>
      </w:r>
      <w:r w:rsidRPr="000B4EF3">
        <w:rPr>
          <w:rFonts w:ascii="Times New Roman" w:hAnsi="Times New Roman" w:cs="Times New Roman"/>
          <w:szCs w:val="20"/>
        </w:rPr>
        <w:instrText xml:space="preserve"> ADDIN EN.REFLIST </w:instrText>
      </w:r>
      <w:r w:rsidRPr="000B4EF3">
        <w:rPr>
          <w:rFonts w:ascii="Times New Roman" w:hAnsi="Times New Roman" w:cs="Times New Roman"/>
          <w:szCs w:val="20"/>
        </w:rPr>
        <w:fldChar w:fldCharType="separate"/>
      </w:r>
      <w:r w:rsidR="000C40B9" w:rsidRPr="000C40B9">
        <w:rPr>
          <w:b/>
        </w:rPr>
        <w:t>Porazinska, D.L., Giblin-Davis, R.M., Faller, L., Farmerie, W., Kanzaki, N., Morris, K., Powers, T.O., Tucker, A.E., Sung, W., and Thomas, W.K.</w:t>
      </w:r>
      <w:r w:rsidR="000C40B9" w:rsidRPr="000C40B9">
        <w:t xml:space="preserve"> (2009). Evaluating high-throughput sequencing as a method for metagenomic analysis of nematode diversity. Molecular ecology resources </w:t>
      </w:r>
      <w:r w:rsidR="000C40B9" w:rsidRPr="000C40B9">
        <w:rPr>
          <w:b/>
        </w:rPr>
        <w:t xml:space="preserve">9, </w:t>
      </w:r>
      <w:r w:rsidR="000C40B9" w:rsidRPr="000C40B9">
        <w:t>1439-1450.</w:t>
      </w:r>
    </w:p>
    <w:p w14:paraId="277702B2" w14:textId="72378D3A" w:rsidR="00FC474C" w:rsidRPr="00EE3CF9" w:rsidRDefault="000C40B9" w:rsidP="00D5338F">
      <w:pPr>
        <w:pStyle w:val="EndNoteBibliography"/>
        <w:ind w:left="720" w:hanging="720"/>
        <w:rPr>
          <w:sz w:val="24"/>
          <w:szCs w:val="24"/>
        </w:rPr>
      </w:pPr>
      <w:r w:rsidRPr="000C40B9">
        <w:rPr>
          <w:b/>
        </w:rPr>
        <w:t>Sapkota, R., and Nicolaisen, M.</w:t>
      </w:r>
      <w:r w:rsidRPr="000C40B9">
        <w:t xml:space="preserve"> (2015). High-throughput sequencing of nematode communities from total soil DNA extractions. BMC ecology </w:t>
      </w:r>
      <w:r w:rsidRPr="000C40B9">
        <w:rPr>
          <w:b/>
        </w:rPr>
        <w:t xml:space="preserve">15, </w:t>
      </w:r>
      <w:r w:rsidRPr="000C40B9">
        <w:t>3.</w:t>
      </w:r>
      <w:r w:rsidR="00FB5830" w:rsidRPr="000B4EF3">
        <w:rPr>
          <w:rFonts w:ascii="Times New Roman" w:hAnsi="Times New Roman" w:cs="Times New Roman"/>
          <w:szCs w:val="20"/>
        </w:rPr>
        <w:fldChar w:fldCharType="end"/>
      </w:r>
    </w:p>
    <w:sectPr w:rsidR="00FC474C" w:rsidRPr="00EE3CF9" w:rsidSect="008232D9">
      <w:footerReference w:type="default" r:id="rId11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2E5B2" w14:textId="77777777" w:rsidR="005159A4" w:rsidRDefault="005159A4" w:rsidP="00FB5830">
      <w:r>
        <w:separator/>
      </w:r>
    </w:p>
  </w:endnote>
  <w:endnote w:type="continuationSeparator" w:id="0">
    <w:p w14:paraId="0B112243" w14:textId="77777777" w:rsidR="005159A4" w:rsidRDefault="005159A4" w:rsidP="00FB5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5424821"/>
      <w:docPartObj>
        <w:docPartGallery w:val="Page Numbers (Bottom of Page)"/>
        <w:docPartUnique/>
      </w:docPartObj>
    </w:sdtPr>
    <w:sdtEndPr/>
    <w:sdtContent>
      <w:p w14:paraId="08938DE5" w14:textId="0B31D1A7" w:rsidR="00F4510E" w:rsidRDefault="00EA24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59D2" w:rsidRPr="00D759D2">
          <w:rPr>
            <w:noProof/>
            <w:lang w:val="zh-CN"/>
          </w:rPr>
          <w:t>4</w:t>
        </w:r>
        <w:r>
          <w:fldChar w:fldCharType="end"/>
        </w:r>
      </w:p>
    </w:sdtContent>
  </w:sdt>
  <w:p w14:paraId="1FB74097" w14:textId="77777777" w:rsidR="00F4510E" w:rsidRDefault="005159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75BAE" w14:textId="77777777" w:rsidR="005159A4" w:rsidRDefault="005159A4" w:rsidP="00FB5830">
      <w:r>
        <w:separator/>
      </w:r>
    </w:p>
  </w:footnote>
  <w:footnote w:type="continuationSeparator" w:id="0">
    <w:p w14:paraId="77838113" w14:textId="77777777" w:rsidR="005159A4" w:rsidRDefault="005159A4" w:rsidP="00FB58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332EBA"/>
    <w:multiLevelType w:val="hybridMultilevel"/>
    <w:tmpl w:val="B3EE5A1E"/>
    <w:lvl w:ilvl="0" w:tplc="B2BA19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2EB6"/>
    <w:rsid w:val="000354B8"/>
    <w:rsid w:val="0004304D"/>
    <w:rsid w:val="000624BA"/>
    <w:rsid w:val="00074326"/>
    <w:rsid w:val="000B406D"/>
    <w:rsid w:val="000C40B9"/>
    <w:rsid w:val="000C6363"/>
    <w:rsid w:val="000D7800"/>
    <w:rsid w:val="000F413B"/>
    <w:rsid w:val="00117FA5"/>
    <w:rsid w:val="0018434A"/>
    <w:rsid w:val="001857D4"/>
    <w:rsid w:val="001A2B3E"/>
    <w:rsid w:val="001D36C1"/>
    <w:rsid w:val="001D5E0C"/>
    <w:rsid w:val="001D6038"/>
    <w:rsid w:val="001E67FA"/>
    <w:rsid w:val="001E68E1"/>
    <w:rsid w:val="001E7AAB"/>
    <w:rsid w:val="00245FC7"/>
    <w:rsid w:val="00251ED9"/>
    <w:rsid w:val="002579A7"/>
    <w:rsid w:val="002A4736"/>
    <w:rsid w:val="002C2838"/>
    <w:rsid w:val="002C7F44"/>
    <w:rsid w:val="002E39B3"/>
    <w:rsid w:val="002F5F8C"/>
    <w:rsid w:val="00314D26"/>
    <w:rsid w:val="003162C4"/>
    <w:rsid w:val="00334B5A"/>
    <w:rsid w:val="00340939"/>
    <w:rsid w:val="00346A67"/>
    <w:rsid w:val="003536A7"/>
    <w:rsid w:val="00373A12"/>
    <w:rsid w:val="00380471"/>
    <w:rsid w:val="003975C2"/>
    <w:rsid w:val="003E08BB"/>
    <w:rsid w:val="00415A03"/>
    <w:rsid w:val="004210AC"/>
    <w:rsid w:val="00427428"/>
    <w:rsid w:val="00430ED3"/>
    <w:rsid w:val="00442201"/>
    <w:rsid w:val="004554A6"/>
    <w:rsid w:val="004634FB"/>
    <w:rsid w:val="00475ACB"/>
    <w:rsid w:val="004846C8"/>
    <w:rsid w:val="004A214B"/>
    <w:rsid w:val="004A6BDE"/>
    <w:rsid w:val="004D1EF3"/>
    <w:rsid w:val="004E0550"/>
    <w:rsid w:val="004E1B7D"/>
    <w:rsid w:val="005122E0"/>
    <w:rsid w:val="00514650"/>
    <w:rsid w:val="005159A4"/>
    <w:rsid w:val="0052168B"/>
    <w:rsid w:val="00542AF5"/>
    <w:rsid w:val="0054409C"/>
    <w:rsid w:val="00585309"/>
    <w:rsid w:val="00594728"/>
    <w:rsid w:val="005A4456"/>
    <w:rsid w:val="005B12C1"/>
    <w:rsid w:val="005B4E02"/>
    <w:rsid w:val="005B71DF"/>
    <w:rsid w:val="005C46F0"/>
    <w:rsid w:val="005D7A8C"/>
    <w:rsid w:val="005E7EC6"/>
    <w:rsid w:val="005F0974"/>
    <w:rsid w:val="00612A33"/>
    <w:rsid w:val="00664F31"/>
    <w:rsid w:val="0068761C"/>
    <w:rsid w:val="006942D7"/>
    <w:rsid w:val="006A474E"/>
    <w:rsid w:val="006B0EC5"/>
    <w:rsid w:val="006C2027"/>
    <w:rsid w:val="006D6168"/>
    <w:rsid w:val="006E1357"/>
    <w:rsid w:val="00703082"/>
    <w:rsid w:val="00706085"/>
    <w:rsid w:val="007158A3"/>
    <w:rsid w:val="0072386D"/>
    <w:rsid w:val="0074469A"/>
    <w:rsid w:val="0074547A"/>
    <w:rsid w:val="00752DD3"/>
    <w:rsid w:val="0076055C"/>
    <w:rsid w:val="00763868"/>
    <w:rsid w:val="007650DC"/>
    <w:rsid w:val="00776D9B"/>
    <w:rsid w:val="007800B4"/>
    <w:rsid w:val="00785B86"/>
    <w:rsid w:val="0079244B"/>
    <w:rsid w:val="00796321"/>
    <w:rsid w:val="007A5DCF"/>
    <w:rsid w:val="007B4CC0"/>
    <w:rsid w:val="007D385B"/>
    <w:rsid w:val="007E0D1D"/>
    <w:rsid w:val="007E4EB7"/>
    <w:rsid w:val="007E7219"/>
    <w:rsid w:val="007F0DE1"/>
    <w:rsid w:val="00804B70"/>
    <w:rsid w:val="008072DC"/>
    <w:rsid w:val="00814719"/>
    <w:rsid w:val="008232D9"/>
    <w:rsid w:val="008369C3"/>
    <w:rsid w:val="00845653"/>
    <w:rsid w:val="00850801"/>
    <w:rsid w:val="00877277"/>
    <w:rsid w:val="008966B5"/>
    <w:rsid w:val="008E02C9"/>
    <w:rsid w:val="00926074"/>
    <w:rsid w:val="009300EB"/>
    <w:rsid w:val="009367E9"/>
    <w:rsid w:val="00954C61"/>
    <w:rsid w:val="00963E2B"/>
    <w:rsid w:val="009A2EB6"/>
    <w:rsid w:val="009A5767"/>
    <w:rsid w:val="009D5236"/>
    <w:rsid w:val="009F6694"/>
    <w:rsid w:val="00A4280C"/>
    <w:rsid w:val="00A46176"/>
    <w:rsid w:val="00A83ECC"/>
    <w:rsid w:val="00A94E0D"/>
    <w:rsid w:val="00AA0DF2"/>
    <w:rsid w:val="00AD202C"/>
    <w:rsid w:val="00B136EF"/>
    <w:rsid w:val="00B52A17"/>
    <w:rsid w:val="00B81F53"/>
    <w:rsid w:val="00B97CA7"/>
    <w:rsid w:val="00C04FAB"/>
    <w:rsid w:val="00C160CB"/>
    <w:rsid w:val="00C36707"/>
    <w:rsid w:val="00C64176"/>
    <w:rsid w:val="00C82E82"/>
    <w:rsid w:val="00C9292C"/>
    <w:rsid w:val="00CC73AF"/>
    <w:rsid w:val="00CD0CA0"/>
    <w:rsid w:val="00CD4B0F"/>
    <w:rsid w:val="00CE1C1D"/>
    <w:rsid w:val="00CE5615"/>
    <w:rsid w:val="00D17CF0"/>
    <w:rsid w:val="00D46779"/>
    <w:rsid w:val="00D5338F"/>
    <w:rsid w:val="00D5515D"/>
    <w:rsid w:val="00D708DE"/>
    <w:rsid w:val="00D759D2"/>
    <w:rsid w:val="00D774C1"/>
    <w:rsid w:val="00D85AC3"/>
    <w:rsid w:val="00DB36F2"/>
    <w:rsid w:val="00DF6A27"/>
    <w:rsid w:val="00E324D9"/>
    <w:rsid w:val="00E45741"/>
    <w:rsid w:val="00E526CE"/>
    <w:rsid w:val="00E57499"/>
    <w:rsid w:val="00E57E97"/>
    <w:rsid w:val="00E677B1"/>
    <w:rsid w:val="00E70AA2"/>
    <w:rsid w:val="00E96057"/>
    <w:rsid w:val="00EA24EB"/>
    <w:rsid w:val="00EC01A1"/>
    <w:rsid w:val="00EC6509"/>
    <w:rsid w:val="00EE3CF9"/>
    <w:rsid w:val="00F051E5"/>
    <w:rsid w:val="00F118C6"/>
    <w:rsid w:val="00F30504"/>
    <w:rsid w:val="00F43C8B"/>
    <w:rsid w:val="00F43F9D"/>
    <w:rsid w:val="00F47DF1"/>
    <w:rsid w:val="00FA6976"/>
    <w:rsid w:val="00FB4F4E"/>
    <w:rsid w:val="00FB5830"/>
    <w:rsid w:val="00FC474C"/>
    <w:rsid w:val="00FD3735"/>
    <w:rsid w:val="00FD6B5E"/>
    <w:rsid w:val="00FE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E43B1"/>
  <w15:docId w15:val="{F909E70E-4E1C-E14F-96A7-548C26D80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244B"/>
    <w:pPr>
      <w:widowControl w:val="0"/>
      <w:jc w:val="both"/>
    </w:pPr>
    <w:rPr>
      <w:rFonts w:ascii="Courier New" w:eastAsia="宋体" w:hAnsi="Courier New" w:cs="AdvOT863180f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8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8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83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B583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B5830"/>
    <w:rPr>
      <w:rFonts w:ascii="Calibri" w:eastAsia="宋体" w:hAnsi="Calibri" w:cs="Calibri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FB58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B5830"/>
    <w:rPr>
      <w:rFonts w:ascii="Courier New" w:eastAsia="宋体" w:hAnsi="Courier New" w:cs="AdvOT863180fb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FB5830"/>
  </w:style>
  <w:style w:type="character" w:styleId="aa">
    <w:name w:val="annotation reference"/>
    <w:basedOn w:val="a0"/>
    <w:uiPriority w:val="99"/>
    <w:semiHidden/>
    <w:unhideWhenUsed/>
    <w:rsid w:val="0051465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14650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514650"/>
    <w:rPr>
      <w:rFonts w:ascii="Courier New" w:eastAsia="宋体" w:hAnsi="Courier New" w:cs="AdvOT863180fb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1465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14650"/>
    <w:rPr>
      <w:rFonts w:ascii="Courier New" w:eastAsia="宋体" w:hAnsi="Courier New" w:cs="AdvOT863180fb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68761C"/>
    <w:pPr>
      <w:ind w:firstLineChars="200" w:firstLine="420"/>
    </w:pPr>
  </w:style>
  <w:style w:type="paragraph" w:styleId="af0">
    <w:name w:val="Revision"/>
    <w:hidden/>
    <w:uiPriority w:val="99"/>
    <w:semiHidden/>
    <w:rsid w:val="00850801"/>
    <w:rPr>
      <w:rFonts w:ascii="Courier New" w:eastAsia="宋体" w:hAnsi="Courier New" w:cs="AdvOT863180fb"/>
    </w:rPr>
  </w:style>
  <w:style w:type="paragraph" w:customStyle="1" w:styleId="EndNoteBibliographyTitle">
    <w:name w:val="EndNote Bibliography Title"/>
    <w:basedOn w:val="a"/>
    <w:link w:val="EndNoteBibliographyTitle0"/>
    <w:rsid w:val="000C40B9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C40B9"/>
    <w:rPr>
      <w:rFonts w:ascii="Calibri" w:eastAsia="宋体" w:hAnsi="Calibri" w:cs="AdvOT863180fb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870854-C5CE-4457-A280-3713F4372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5</Pages>
  <Words>1659</Words>
  <Characters>945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song</dc:creator>
  <cp:keywords/>
  <dc:description/>
  <cp:lastModifiedBy>jiaqi song</cp:lastModifiedBy>
  <cp:revision>15</cp:revision>
  <dcterms:created xsi:type="dcterms:W3CDTF">2023-03-06T02:41:00Z</dcterms:created>
  <dcterms:modified xsi:type="dcterms:W3CDTF">2023-03-31T01:49:00Z</dcterms:modified>
</cp:coreProperties>
</file>